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D873D" w14:textId="16FCBC6F" w:rsidR="00F3468C" w:rsidRPr="009E5A01" w:rsidRDefault="00F3468C" w:rsidP="00F3468C">
      <w:pPr>
        <w:suppressLineNumbers/>
        <w:spacing w:line="480" w:lineRule="auto"/>
        <w:rPr>
          <w:rFonts w:ascii="Arial" w:hAnsi="Arial" w:cs="Arial"/>
          <w:color w:val="000000" w:themeColor="text1"/>
        </w:rPr>
      </w:pPr>
      <w:r w:rsidRPr="009E5A01">
        <w:rPr>
          <w:rFonts w:ascii="Arial" w:hAnsi="Arial" w:cs="Arial"/>
          <w:b/>
          <w:bCs/>
          <w:color w:val="000000" w:themeColor="text1"/>
        </w:rPr>
        <w:t>Supplemental Table S</w:t>
      </w:r>
      <w:r>
        <w:rPr>
          <w:rFonts w:ascii="Arial" w:hAnsi="Arial" w:cs="Arial"/>
          <w:b/>
          <w:bCs/>
          <w:color w:val="000000" w:themeColor="text1"/>
        </w:rPr>
        <w:t>1</w:t>
      </w:r>
      <w:r w:rsidRPr="009E5A01">
        <w:rPr>
          <w:rFonts w:ascii="Arial" w:hAnsi="Arial" w:cs="Arial"/>
          <w:b/>
          <w:bCs/>
          <w:color w:val="000000" w:themeColor="text1"/>
        </w:rPr>
        <w:t xml:space="preserve">. </w:t>
      </w:r>
      <w:r>
        <w:rPr>
          <w:rFonts w:ascii="Arial" w:hAnsi="Arial" w:cs="Arial"/>
          <w:color w:val="000000" w:themeColor="text1"/>
        </w:rPr>
        <w:t xml:space="preserve">Missing </w:t>
      </w:r>
      <w:r w:rsidR="00CD75AE">
        <w:rPr>
          <w:rFonts w:ascii="Arial" w:hAnsi="Arial" w:cs="Arial"/>
          <w:color w:val="000000" w:themeColor="text1"/>
        </w:rPr>
        <w:t>baseline values</w:t>
      </w:r>
      <w:r>
        <w:rPr>
          <w:rFonts w:ascii="Arial" w:hAnsi="Arial" w:cs="Arial"/>
          <w:color w:val="000000" w:themeColor="text1"/>
        </w:rPr>
        <w:t xml:space="preserve"> excluded from analysis</w:t>
      </w:r>
      <w:r w:rsidR="00CD75AE">
        <w:rPr>
          <w:rFonts w:ascii="Arial" w:hAnsi="Arial" w:cs="Arial"/>
          <w:color w:val="000000" w:themeColor="text1"/>
        </w:rPr>
        <w:t>.</w:t>
      </w:r>
    </w:p>
    <w:tbl>
      <w:tblPr>
        <w:tblStyle w:val="TableGrid"/>
        <w:tblW w:w="9270" w:type="dxa"/>
        <w:jc w:val="center"/>
        <w:tblLayout w:type="fixed"/>
        <w:tblLook w:val="04A0" w:firstRow="1" w:lastRow="0" w:firstColumn="1" w:lastColumn="0" w:noHBand="0" w:noVBand="1"/>
      </w:tblPr>
      <w:tblGrid>
        <w:gridCol w:w="5310"/>
        <w:gridCol w:w="3960"/>
      </w:tblGrid>
      <w:tr w:rsidR="00F3468C" w:rsidRPr="009E5A01" w14:paraId="0B0A7FA5" w14:textId="77777777" w:rsidTr="008F6C0A">
        <w:trPr>
          <w:cantSplit/>
          <w:trHeight w:val="341"/>
          <w:jc w:val="center"/>
        </w:trPr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DA13DD" w14:textId="77777777" w:rsidR="00F3468C" w:rsidRPr="00F3468C" w:rsidRDefault="00F3468C" w:rsidP="00D40D93">
            <w:pPr>
              <w:jc w:val="center"/>
              <w:rPr>
                <w:rFonts w:ascii="Arial" w:hAnsi="Arial" w:cs="Arial"/>
                <w:b/>
              </w:rPr>
            </w:pPr>
            <w:r w:rsidRPr="00F3468C">
              <w:rPr>
                <w:rFonts w:ascii="Arial" w:hAnsi="Arial" w:cs="Arial"/>
                <w:b/>
              </w:rPr>
              <w:t>Variable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38E3EB" w14:textId="6A5A84C4" w:rsidR="00F3468C" w:rsidRPr="00F3468C" w:rsidRDefault="00F3468C" w:rsidP="00D40D93">
            <w:pPr>
              <w:jc w:val="center"/>
              <w:rPr>
                <w:rFonts w:ascii="Arial" w:hAnsi="Arial" w:cs="Arial"/>
                <w:b/>
              </w:rPr>
            </w:pPr>
            <w:r w:rsidRPr="00F3468C">
              <w:rPr>
                <w:rFonts w:ascii="Arial" w:hAnsi="Arial" w:cs="Arial"/>
                <w:b/>
              </w:rPr>
              <w:t>Percent Missing</w:t>
            </w:r>
          </w:p>
        </w:tc>
      </w:tr>
      <w:tr w:rsidR="00F3468C" w:rsidRPr="009E5A01" w14:paraId="7E744754" w14:textId="77777777" w:rsidTr="008F6C0A">
        <w:trPr>
          <w:trHeight w:val="204"/>
          <w:jc w:val="center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F9703" w14:textId="105E70E2" w:rsidR="00F3468C" w:rsidRPr="00F3468C" w:rsidRDefault="00F3468C" w:rsidP="00D40D93">
            <w:pPr>
              <w:rPr>
                <w:rFonts w:ascii="Arial" w:hAnsi="Arial" w:cs="Arial"/>
              </w:rPr>
            </w:pPr>
            <w:r w:rsidRPr="00F3468C">
              <w:rPr>
                <w:rFonts w:ascii="Arial" w:hAnsi="Arial" w:cs="Arial"/>
              </w:rPr>
              <w:t>P</w:t>
            </w:r>
            <w:r w:rsidRPr="00F3468C">
              <w:rPr>
                <w:rFonts w:ascii="Arial" w:hAnsi="Arial" w:cs="Arial"/>
                <w:vertAlign w:val="subscript"/>
              </w:rPr>
              <w:t>a</w:t>
            </w:r>
            <w:r w:rsidRPr="00F3468C">
              <w:rPr>
                <w:rFonts w:ascii="Arial" w:hAnsi="Arial" w:cs="Arial"/>
              </w:rPr>
              <w:t>CO</w:t>
            </w:r>
            <w:r w:rsidRPr="00F3468C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11F2A" w14:textId="6F43DDBB" w:rsidR="00F3468C" w:rsidRPr="00F3468C" w:rsidRDefault="00F3468C" w:rsidP="00D40D93">
            <w:pPr>
              <w:jc w:val="center"/>
              <w:rPr>
                <w:rFonts w:ascii="Arial" w:hAnsi="Arial" w:cs="Arial"/>
              </w:rPr>
            </w:pPr>
            <w:r w:rsidRPr="00F3468C">
              <w:rPr>
                <w:rFonts w:ascii="Arial" w:hAnsi="Arial" w:cs="Arial"/>
              </w:rPr>
              <w:t>25.9%</w:t>
            </w:r>
          </w:p>
        </w:tc>
      </w:tr>
      <w:tr w:rsidR="00F3468C" w:rsidRPr="009E5A01" w14:paraId="58811844" w14:textId="77777777" w:rsidTr="008F6C0A">
        <w:trPr>
          <w:trHeight w:val="204"/>
          <w:jc w:val="center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15C79" w14:textId="07BFD890" w:rsidR="00F3468C" w:rsidRPr="00F3468C" w:rsidRDefault="00F3468C" w:rsidP="00D40D93">
            <w:pPr>
              <w:rPr>
                <w:rFonts w:ascii="Arial" w:hAnsi="Arial" w:cs="Arial"/>
                <w:vertAlign w:val="subscript"/>
              </w:rPr>
            </w:pPr>
            <w:r w:rsidRPr="00F3468C">
              <w:rPr>
                <w:rFonts w:ascii="Arial" w:hAnsi="Arial" w:cs="Arial"/>
              </w:rPr>
              <w:t>SvO</w:t>
            </w:r>
            <w:r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56AA4" w14:textId="13180E2C" w:rsidR="00F3468C" w:rsidRPr="00F3468C" w:rsidRDefault="00F3468C" w:rsidP="00D40D93">
            <w:pPr>
              <w:jc w:val="center"/>
              <w:rPr>
                <w:rFonts w:ascii="Arial" w:hAnsi="Arial" w:cs="Arial"/>
              </w:rPr>
            </w:pPr>
            <w:r w:rsidRPr="00F3468C">
              <w:rPr>
                <w:rFonts w:ascii="Arial" w:hAnsi="Arial" w:cs="Arial"/>
              </w:rPr>
              <w:t>40.7%</w:t>
            </w:r>
          </w:p>
        </w:tc>
      </w:tr>
      <w:tr w:rsidR="00F3468C" w:rsidRPr="009E5A01" w14:paraId="6D0D07F1" w14:textId="77777777" w:rsidTr="008F6C0A">
        <w:trPr>
          <w:trHeight w:val="215"/>
          <w:jc w:val="center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CCB4E" w14:textId="186920A5" w:rsidR="00F3468C" w:rsidRPr="00F3468C" w:rsidRDefault="00F3468C" w:rsidP="00D40D93">
            <w:pPr>
              <w:ind w:left="2880" w:hanging="2880"/>
              <w:rPr>
                <w:rFonts w:ascii="Arial" w:hAnsi="Arial" w:cs="Arial"/>
              </w:rPr>
            </w:pPr>
            <w:r w:rsidRPr="00F3468C">
              <w:rPr>
                <w:rFonts w:ascii="Arial" w:hAnsi="Arial" w:cs="Arial"/>
              </w:rPr>
              <w:t>P</w:t>
            </w:r>
            <w:r w:rsidRPr="00F3468C">
              <w:rPr>
                <w:rFonts w:ascii="Arial" w:hAnsi="Arial" w:cs="Arial"/>
                <w:vertAlign w:val="subscript"/>
              </w:rPr>
              <w:t>a</w:t>
            </w:r>
            <w:r w:rsidRPr="00F3468C">
              <w:rPr>
                <w:rFonts w:ascii="Arial" w:hAnsi="Arial" w:cs="Arial"/>
              </w:rPr>
              <w:t>O</w:t>
            </w:r>
            <w:r w:rsidRPr="00F3468C">
              <w:rPr>
                <w:rFonts w:ascii="Arial" w:hAnsi="Arial" w:cs="Arial"/>
                <w:vertAlign w:val="subscript"/>
              </w:rPr>
              <w:t>2</w:t>
            </w:r>
            <w:r w:rsidRPr="00F3468C">
              <w:rPr>
                <w:rFonts w:ascii="Arial" w:hAnsi="Arial" w:cs="Arial"/>
              </w:rPr>
              <w:t>/F</w:t>
            </w:r>
            <w:r>
              <w:rPr>
                <w:rFonts w:ascii="Arial" w:hAnsi="Arial" w:cs="Arial"/>
              </w:rPr>
              <w:t>iO</w:t>
            </w:r>
            <w:r>
              <w:rPr>
                <w:rFonts w:ascii="Arial" w:hAnsi="Arial" w:cs="Arial"/>
                <w:vertAlign w:val="subscript"/>
              </w:rPr>
              <w:t>2</w:t>
            </w:r>
            <w:r w:rsidRPr="00F3468C">
              <w:rPr>
                <w:rFonts w:ascii="Arial" w:hAnsi="Arial" w:cs="Arial"/>
              </w:rPr>
              <w:t xml:space="preserve"> ratio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0710A" w14:textId="75FCA262" w:rsidR="00F3468C" w:rsidRPr="00F3468C" w:rsidRDefault="00F3468C" w:rsidP="00D40D93">
            <w:pPr>
              <w:ind w:left="2880" w:hanging="2880"/>
              <w:jc w:val="center"/>
              <w:rPr>
                <w:rFonts w:ascii="Arial" w:hAnsi="Arial" w:cs="Arial"/>
              </w:rPr>
            </w:pPr>
            <w:r w:rsidRPr="00F3468C">
              <w:rPr>
                <w:rFonts w:ascii="Arial" w:hAnsi="Arial" w:cs="Arial"/>
              </w:rPr>
              <w:t>36.3%</w:t>
            </w:r>
          </w:p>
        </w:tc>
      </w:tr>
      <w:tr w:rsidR="00F3468C" w:rsidRPr="009E5A01" w14:paraId="7380A067" w14:textId="77777777" w:rsidTr="008F6C0A">
        <w:trPr>
          <w:trHeight w:val="248"/>
          <w:jc w:val="center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6A143" w14:textId="08A5E982" w:rsidR="00CD75AE" w:rsidRPr="00F3468C" w:rsidRDefault="00CD75AE" w:rsidP="00CD75AE">
            <w:pPr>
              <w:ind w:left="2880" w:hanging="28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diac output (Fick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552CB" w14:textId="0F3DC349" w:rsidR="00F3468C" w:rsidRPr="00F3468C" w:rsidRDefault="00CD75AE" w:rsidP="00D40D93">
            <w:pPr>
              <w:ind w:left="2880" w:hanging="28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.6%</w:t>
            </w:r>
          </w:p>
        </w:tc>
      </w:tr>
      <w:tr w:rsidR="00F3468C" w:rsidRPr="009E5A01" w14:paraId="15FE09C0" w14:textId="77777777" w:rsidTr="008F6C0A">
        <w:trPr>
          <w:trHeight w:val="215"/>
          <w:jc w:val="center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686A1" w14:textId="3F526FF2" w:rsidR="00F3468C" w:rsidRPr="00F3468C" w:rsidRDefault="00CD75AE" w:rsidP="00D40D93">
            <w:pPr>
              <w:ind w:left="2880" w:hanging="28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diac index (Fick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7A807" w14:textId="78B9FD32" w:rsidR="00F3468C" w:rsidRPr="00F3468C" w:rsidRDefault="00CD75AE" w:rsidP="00D40D93">
            <w:pPr>
              <w:ind w:left="2880" w:hanging="28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.4%</w:t>
            </w:r>
          </w:p>
        </w:tc>
      </w:tr>
      <w:tr w:rsidR="00F3468C" w:rsidRPr="009E5A01" w14:paraId="3CF61A58" w14:textId="77777777" w:rsidTr="008F6C0A">
        <w:trPr>
          <w:trHeight w:val="215"/>
          <w:jc w:val="center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8B8E8" w14:textId="1F74256E" w:rsidR="00F3468C" w:rsidRPr="00F3468C" w:rsidRDefault="00CD75AE" w:rsidP="00D40D93">
            <w:pPr>
              <w:ind w:left="2880" w:hanging="28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ntral venous pressur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A71ED" w14:textId="4C4877FB" w:rsidR="00F3468C" w:rsidRPr="00F3468C" w:rsidRDefault="00CD75AE" w:rsidP="00D40D93">
            <w:pPr>
              <w:ind w:left="2880" w:hanging="28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9%</w:t>
            </w:r>
          </w:p>
        </w:tc>
      </w:tr>
      <w:tr w:rsidR="00F3468C" w:rsidRPr="009E5A01" w14:paraId="3699B235" w14:textId="77777777" w:rsidTr="008F6C0A">
        <w:trPr>
          <w:trHeight w:val="215"/>
          <w:jc w:val="center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D70F1" w14:textId="78984190" w:rsidR="00F3468C" w:rsidRPr="00F3468C" w:rsidRDefault="00CD75AE" w:rsidP="00D40D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systemic arterial pressur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2B8A0" w14:textId="51E380C5" w:rsidR="00F3468C" w:rsidRPr="00F3468C" w:rsidRDefault="00CD75AE" w:rsidP="00D40D93">
            <w:pPr>
              <w:ind w:left="2880" w:hanging="28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0%</w:t>
            </w:r>
          </w:p>
        </w:tc>
      </w:tr>
      <w:tr w:rsidR="00CD75AE" w:rsidRPr="009E5A01" w14:paraId="73F35ABC" w14:textId="77777777" w:rsidTr="008F6C0A">
        <w:trPr>
          <w:trHeight w:val="215"/>
          <w:jc w:val="center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04699" w14:textId="5591CC3C" w:rsidR="00CD75AE" w:rsidRDefault="00CD75AE" w:rsidP="00D40D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pulmonary arterial pressur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12709" w14:textId="5E50CD49" w:rsidR="00CD75AE" w:rsidRPr="00F3468C" w:rsidRDefault="00CD75AE" w:rsidP="00D40D93">
            <w:pPr>
              <w:ind w:left="2880" w:hanging="28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8%</w:t>
            </w:r>
          </w:p>
        </w:tc>
      </w:tr>
      <w:tr w:rsidR="00CD75AE" w:rsidRPr="009E5A01" w14:paraId="4B213257" w14:textId="77777777" w:rsidTr="008F6C0A">
        <w:trPr>
          <w:trHeight w:val="215"/>
          <w:jc w:val="center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0B8E6" w14:textId="69818C0D" w:rsidR="00CD75AE" w:rsidRDefault="00CD75AE" w:rsidP="00D40D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lmonary vascular resistanc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1F5D7" w14:textId="28AE81E9" w:rsidR="00CD75AE" w:rsidRPr="00F3468C" w:rsidRDefault="00CD75AE" w:rsidP="00D40D93">
            <w:pPr>
              <w:ind w:left="2880" w:hanging="28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.1%</w:t>
            </w:r>
          </w:p>
        </w:tc>
      </w:tr>
      <w:tr w:rsidR="00CD75AE" w:rsidRPr="009E5A01" w14:paraId="06BFB8D9" w14:textId="77777777" w:rsidTr="008F6C0A">
        <w:trPr>
          <w:trHeight w:val="215"/>
          <w:jc w:val="center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CEF48" w14:textId="61F380DB" w:rsidR="00CD75AE" w:rsidRDefault="00CD75AE" w:rsidP="00D40D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lmonary capillary wedge pressur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4A3E1" w14:textId="454455F5" w:rsidR="00CD75AE" w:rsidRPr="00F3468C" w:rsidRDefault="00CD75AE" w:rsidP="00D40D93">
            <w:pPr>
              <w:ind w:left="2880" w:hanging="28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.9%</w:t>
            </w:r>
          </w:p>
        </w:tc>
      </w:tr>
      <w:tr w:rsidR="00CD75AE" w:rsidRPr="009E5A01" w14:paraId="32F283C2" w14:textId="77777777" w:rsidTr="008F6C0A">
        <w:trPr>
          <w:trHeight w:val="215"/>
          <w:jc w:val="center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AD698" w14:textId="5743480C" w:rsidR="00CD75AE" w:rsidRDefault="00CD75AE" w:rsidP="00D40D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tral regurgitation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78DAA" w14:textId="35F6105B" w:rsidR="00CD75AE" w:rsidRPr="00F3468C" w:rsidRDefault="00CD75AE" w:rsidP="00D40D93">
            <w:pPr>
              <w:ind w:left="2880" w:hanging="28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6%</w:t>
            </w:r>
          </w:p>
        </w:tc>
      </w:tr>
      <w:tr w:rsidR="00CD75AE" w:rsidRPr="009E5A01" w14:paraId="3103A3B1" w14:textId="77777777" w:rsidTr="008F6C0A">
        <w:trPr>
          <w:trHeight w:val="215"/>
          <w:jc w:val="center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F8AA9" w14:textId="0FF2C809" w:rsidR="00CD75AE" w:rsidRDefault="00CD75AE" w:rsidP="00D40D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ft ventricular ejection fraction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76110" w14:textId="5F488B4A" w:rsidR="00CD75AE" w:rsidRPr="00F3468C" w:rsidRDefault="00CD75AE" w:rsidP="00D40D93">
            <w:pPr>
              <w:ind w:left="2880" w:hanging="28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1%</w:t>
            </w:r>
          </w:p>
        </w:tc>
      </w:tr>
      <w:tr w:rsidR="00CD75AE" w:rsidRPr="009E5A01" w14:paraId="03DFD645" w14:textId="77777777" w:rsidTr="008F6C0A">
        <w:trPr>
          <w:trHeight w:val="215"/>
          <w:jc w:val="center"/>
        </w:trPr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567910" w14:textId="603B0E33" w:rsidR="00CD75AE" w:rsidRPr="00F3468C" w:rsidRDefault="00CD75AE" w:rsidP="00CD75AE">
            <w:pPr>
              <w:ind w:left="2880" w:hanging="28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ft ventricular end-diastolic diameter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6F448A" w14:textId="3F6CA76A" w:rsidR="00CD75AE" w:rsidRPr="00F3468C" w:rsidRDefault="00CD75AE" w:rsidP="00CD75AE">
            <w:pPr>
              <w:ind w:left="2880" w:hanging="288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.7%</w:t>
            </w:r>
          </w:p>
        </w:tc>
      </w:tr>
    </w:tbl>
    <w:p w14:paraId="45EA0DBB" w14:textId="77777777" w:rsidR="00F3468C" w:rsidRDefault="00F3468C" w:rsidP="00671FA7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2EC1B1C1" w14:textId="77777777" w:rsidR="008F6C0A" w:rsidRDefault="008F6C0A" w:rsidP="00671FA7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71EF85B7" w14:textId="77777777" w:rsidR="008F6C0A" w:rsidRDefault="008F6C0A" w:rsidP="00671FA7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7B4D34B4" w14:textId="77777777" w:rsidR="008F6C0A" w:rsidRDefault="008F6C0A" w:rsidP="00671FA7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02590521" w14:textId="77777777" w:rsidR="008F6C0A" w:rsidRDefault="008F6C0A" w:rsidP="00671FA7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58BB7A80" w14:textId="77777777" w:rsidR="008F6C0A" w:rsidRDefault="008F6C0A" w:rsidP="00671FA7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5439AA5C" w14:textId="77777777" w:rsidR="008F6C0A" w:rsidRDefault="008F6C0A" w:rsidP="00671FA7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71A78E0B" w14:textId="77777777" w:rsidR="008F6C0A" w:rsidRDefault="008F6C0A" w:rsidP="00671FA7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1B8F3117" w14:textId="77777777" w:rsidR="008F6C0A" w:rsidRDefault="008F6C0A" w:rsidP="00671FA7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435B766D" w14:textId="77777777" w:rsidR="008F6C0A" w:rsidRDefault="008F6C0A" w:rsidP="00671FA7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3A4F2E00" w14:textId="77777777" w:rsidR="008F6C0A" w:rsidRDefault="008F6C0A" w:rsidP="00671FA7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66DB7504" w14:textId="77777777" w:rsidR="008F6C0A" w:rsidRDefault="008F6C0A" w:rsidP="00671FA7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03DBCEF8" w14:textId="77777777" w:rsidR="008F6C0A" w:rsidRDefault="008F6C0A" w:rsidP="00671FA7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6470B16F" w14:textId="77777777" w:rsidR="008F6C0A" w:rsidRDefault="008F6C0A" w:rsidP="00671FA7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71A0AC8B" w14:textId="77777777" w:rsidR="00E62393" w:rsidRDefault="00E62393" w:rsidP="00671FA7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1FD8C4DC" w14:textId="2F343A51" w:rsidR="00E62393" w:rsidRDefault="00E62393" w:rsidP="00E62393">
      <w:pPr>
        <w:suppressLineNumbers/>
        <w:spacing w:line="480" w:lineRule="auto"/>
        <w:rPr>
          <w:rFonts w:ascii="Arial" w:hAnsi="Arial" w:cs="Arial"/>
          <w:color w:val="000000" w:themeColor="text1"/>
        </w:rPr>
      </w:pPr>
      <w:r w:rsidRPr="009E5A01">
        <w:rPr>
          <w:rFonts w:ascii="Arial" w:hAnsi="Arial" w:cs="Arial"/>
          <w:b/>
          <w:bCs/>
          <w:color w:val="000000" w:themeColor="text1"/>
        </w:rPr>
        <w:lastRenderedPageBreak/>
        <w:t>Supplemental Table S</w:t>
      </w:r>
      <w:r>
        <w:rPr>
          <w:rFonts w:ascii="Arial" w:hAnsi="Arial" w:cs="Arial"/>
          <w:b/>
          <w:bCs/>
          <w:color w:val="000000" w:themeColor="text1"/>
        </w:rPr>
        <w:t>2</w:t>
      </w:r>
      <w:r w:rsidRPr="009E5A01">
        <w:rPr>
          <w:rFonts w:ascii="Arial" w:hAnsi="Arial" w:cs="Arial"/>
          <w:b/>
          <w:bCs/>
          <w:color w:val="000000" w:themeColor="text1"/>
        </w:rPr>
        <w:t xml:space="preserve">. </w:t>
      </w:r>
      <w:r>
        <w:rPr>
          <w:rFonts w:ascii="Arial" w:hAnsi="Arial" w:cs="Arial"/>
          <w:color w:val="000000" w:themeColor="text1"/>
        </w:rPr>
        <w:t>R statistical packages used in this study.</w:t>
      </w:r>
    </w:p>
    <w:tbl>
      <w:tblPr>
        <w:tblStyle w:val="TableGrid"/>
        <w:tblW w:w="9270" w:type="dxa"/>
        <w:jc w:val="center"/>
        <w:tblLayout w:type="fixed"/>
        <w:tblLook w:val="04A0" w:firstRow="1" w:lastRow="0" w:firstColumn="1" w:lastColumn="0" w:noHBand="0" w:noVBand="1"/>
      </w:tblPr>
      <w:tblGrid>
        <w:gridCol w:w="4230"/>
        <w:gridCol w:w="5040"/>
      </w:tblGrid>
      <w:tr w:rsidR="00E62393" w:rsidRPr="00F3468C" w14:paraId="2D1ECC2E" w14:textId="77777777" w:rsidTr="00E30B9B">
        <w:trPr>
          <w:cantSplit/>
          <w:trHeight w:val="341"/>
          <w:jc w:val="center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E05B6A" w14:textId="3E3432AE" w:rsidR="00E62393" w:rsidRPr="00E30B9B" w:rsidRDefault="00E62393" w:rsidP="00D40D9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30B9B">
              <w:rPr>
                <w:rFonts w:ascii="Arial" w:hAnsi="Arial" w:cs="Arial"/>
                <w:b/>
                <w:sz w:val="22"/>
                <w:szCs w:val="22"/>
              </w:rPr>
              <w:t>Analysis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1FDAEF" w14:textId="75297221" w:rsidR="00E62393" w:rsidRPr="00E30B9B" w:rsidRDefault="00E62393" w:rsidP="00D40D9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30B9B">
              <w:rPr>
                <w:rFonts w:ascii="Arial" w:hAnsi="Arial" w:cs="Arial"/>
                <w:b/>
                <w:sz w:val="22"/>
                <w:szCs w:val="22"/>
              </w:rPr>
              <w:t>R Package(s)</w:t>
            </w:r>
          </w:p>
        </w:tc>
      </w:tr>
      <w:tr w:rsidR="00E62393" w:rsidRPr="00F3468C" w14:paraId="56B56E50" w14:textId="77777777" w:rsidTr="00E30B9B">
        <w:trPr>
          <w:trHeight w:val="432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BD3E2" w14:textId="50A68261" w:rsidR="00E62393" w:rsidRPr="00E30B9B" w:rsidRDefault="009A4FAF" w:rsidP="00E30B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B9B">
              <w:rPr>
                <w:rFonts w:ascii="Arial" w:hAnsi="Arial" w:cs="Arial"/>
                <w:sz w:val="22"/>
                <w:szCs w:val="22"/>
              </w:rPr>
              <w:t>Baseline characteristics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C5068" w14:textId="00D1D209" w:rsidR="00E62393" w:rsidRPr="00E30B9B" w:rsidRDefault="009A4FAF" w:rsidP="00E30B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B9B">
              <w:rPr>
                <w:rFonts w:ascii="Arial" w:hAnsi="Arial" w:cs="Arial"/>
                <w:sz w:val="22"/>
                <w:szCs w:val="22"/>
              </w:rPr>
              <w:t>“tableone”</w:t>
            </w:r>
          </w:p>
        </w:tc>
      </w:tr>
      <w:tr w:rsidR="00E62393" w:rsidRPr="00F3468C" w14:paraId="7D9D92DD" w14:textId="77777777" w:rsidTr="00E30B9B">
        <w:trPr>
          <w:trHeight w:val="432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5C650" w14:textId="3B8C881E" w:rsidR="00E62393" w:rsidRPr="00E30B9B" w:rsidRDefault="009A4FAF" w:rsidP="00E30B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B9B">
              <w:rPr>
                <w:rFonts w:ascii="Arial" w:hAnsi="Arial" w:cs="Arial"/>
                <w:sz w:val="22"/>
                <w:szCs w:val="22"/>
              </w:rPr>
              <w:t>Inverse probability of treatment weighting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596F9" w14:textId="1699612D" w:rsidR="00E62393" w:rsidRPr="00E30B9B" w:rsidRDefault="009A4FAF" w:rsidP="00E30B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B9B">
              <w:rPr>
                <w:rFonts w:ascii="Arial" w:hAnsi="Arial" w:cs="Arial"/>
                <w:sz w:val="22"/>
                <w:szCs w:val="22"/>
              </w:rPr>
              <w:t>“tidyverse”, “MatchIt”, “survey”</w:t>
            </w:r>
          </w:p>
        </w:tc>
      </w:tr>
      <w:tr w:rsidR="00E62393" w:rsidRPr="00F3468C" w14:paraId="0D1F4B19" w14:textId="77777777" w:rsidTr="00E30B9B">
        <w:trPr>
          <w:trHeight w:val="432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82245" w14:textId="577C6E9E" w:rsidR="00E62393" w:rsidRPr="00E30B9B" w:rsidRDefault="00E30B9B" w:rsidP="00E30B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B9B">
              <w:rPr>
                <w:rFonts w:ascii="Arial" w:hAnsi="Arial" w:cs="Arial"/>
                <w:sz w:val="22"/>
                <w:szCs w:val="22"/>
              </w:rPr>
              <w:t>Propensity score density plot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77FD1" w14:textId="32DAD33B" w:rsidR="00E62393" w:rsidRPr="00E30B9B" w:rsidRDefault="009A4FAF" w:rsidP="00E30B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B9B">
              <w:rPr>
                <w:rFonts w:ascii="Arial" w:hAnsi="Arial" w:cs="Arial"/>
                <w:sz w:val="22"/>
                <w:szCs w:val="22"/>
              </w:rPr>
              <w:t>“ggplot2”, “hrbrthemes”, “dplyr”, “tidyr”, “viridis”</w:t>
            </w:r>
          </w:p>
        </w:tc>
      </w:tr>
      <w:tr w:rsidR="00E62393" w:rsidRPr="00F3468C" w14:paraId="07438B7F" w14:textId="77777777" w:rsidTr="00E30B9B">
        <w:trPr>
          <w:trHeight w:val="432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0AD37" w14:textId="12D7FE49" w:rsidR="00E62393" w:rsidRPr="00E30B9B" w:rsidRDefault="00E17D7F" w:rsidP="00E30B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MD</w:t>
            </w:r>
            <w:r w:rsidR="00E30B9B" w:rsidRPr="00E30B9B">
              <w:rPr>
                <w:rFonts w:ascii="Arial" w:hAnsi="Arial" w:cs="Arial"/>
                <w:sz w:val="22"/>
                <w:szCs w:val="22"/>
              </w:rPr>
              <w:t xml:space="preserve"> distribution plot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1D41F" w14:textId="0FC74A74" w:rsidR="00E62393" w:rsidRPr="00E30B9B" w:rsidRDefault="009A4FAF" w:rsidP="00E30B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B9B">
              <w:rPr>
                <w:rFonts w:ascii="Arial" w:hAnsi="Arial" w:cs="Arial"/>
                <w:sz w:val="22"/>
                <w:szCs w:val="22"/>
              </w:rPr>
              <w:t>“reshape2”</w:t>
            </w:r>
          </w:p>
        </w:tc>
      </w:tr>
      <w:tr w:rsidR="00E62393" w:rsidRPr="00F3468C" w14:paraId="70BC31D1" w14:textId="77777777" w:rsidTr="00E30B9B">
        <w:trPr>
          <w:trHeight w:val="432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B3FA2" w14:textId="5054DFF4" w:rsidR="00E62393" w:rsidRPr="00E30B9B" w:rsidRDefault="009A4FAF" w:rsidP="00E30B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B9B">
              <w:rPr>
                <w:rFonts w:ascii="Arial" w:hAnsi="Arial" w:cs="Arial"/>
                <w:sz w:val="22"/>
                <w:szCs w:val="22"/>
              </w:rPr>
              <w:t>Kaplan-Meier analysis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5020A" w14:textId="3F46B786" w:rsidR="00E62393" w:rsidRPr="00E30B9B" w:rsidRDefault="009A4FAF" w:rsidP="00E30B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B9B">
              <w:rPr>
                <w:rFonts w:ascii="Arial" w:hAnsi="Arial" w:cs="Arial"/>
                <w:sz w:val="22"/>
                <w:szCs w:val="22"/>
              </w:rPr>
              <w:t>“survival”, “survminer”</w:t>
            </w:r>
          </w:p>
        </w:tc>
      </w:tr>
      <w:tr w:rsidR="00E62393" w:rsidRPr="00F3468C" w14:paraId="6988E707" w14:textId="77777777" w:rsidTr="00E30B9B">
        <w:trPr>
          <w:trHeight w:val="432"/>
          <w:jc w:val="center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D00640" w14:textId="7EED6AFB" w:rsidR="00E62393" w:rsidRPr="00E30B9B" w:rsidRDefault="009A4FAF" w:rsidP="00E30B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B9B">
              <w:rPr>
                <w:rFonts w:ascii="Arial" w:hAnsi="Arial" w:cs="Arial"/>
                <w:sz w:val="22"/>
                <w:szCs w:val="22"/>
              </w:rPr>
              <w:t xml:space="preserve">Multivariable </w:t>
            </w:r>
            <w:r w:rsidR="00E30B9B">
              <w:rPr>
                <w:rFonts w:ascii="Arial" w:hAnsi="Arial" w:cs="Arial"/>
                <w:sz w:val="22"/>
                <w:szCs w:val="22"/>
              </w:rPr>
              <w:t>analyses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8CB1AD" w14:textId="0EC7D920" w:rsidR="00E62393" w:rsidRPr="00E30B9B" w:rsidRDefault="009A4FAF" w:rsidP="00E30B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B9B">
              <w:rPr>
                <w:rFonts w:ascii="Arial" w:hAnsi="Arial" w:cs="Arial"/>
                <w:sz w:val="22"/>
                <w:szCs w:val="22"/>
              </w:rPr>
              <w:t>“adjustedCurves”, “riskRegression”, “TH.data”,</w:t>
            </w:r>
            <w:r w:rsidR="00C52C1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30B9B">
              <w:rPr>
                <w:rFonts w:ascii="Arial" w:hAnsi="Arial" w:cs="Arial"/>
                <w:sz w:val="22"/>
                <w:szCs w:val="22"/>
              </w:rPr>
              <w:t>“lubridate”, “ggsurvfit”, “gtsummary”, “tidycmprsk”, “condSURV”, “pammtools”, “scales”, “aod”</w:t>
            </w:r>
          </w:p>
        </w:tc>
      </w:tr>
    </w:tbl>
    <w:p w14:paraId="22833D70" w14:textId="77777777" w:rsidR="00E62393" w:rsidRDefault="00E62393" w:rsidP="00671FA7">
      <w:pPr>
        <w:suppressLineNumbers/>
        <w:spacing w:line="480" w:lineRule="auto"/>
        <w:rPr>
          <w:rFonts w:ascii="Arial" w:hAnsi="Arial" w:cs="Arial"/>
          <w:color w:val="000000" w:themeColor="text1"/>
        </w:rPr>
      </w:pPr>
    </w:p>
    <w:p w14:paraId="16AEF7C2" w14:textId="77777777" w:rsidR="00C52C18" w:rsidRDefault="00C52C18" w:rsidP="00671FA7">
      <w:pPr>
        <w:suppressLineNumbers/>
        <w:spacing w:line="480" w:lineRule="auto"/>
        <w:rPr>
          <w:rFonts w:ascii="Arial" w:hAnsi="Arial" w:cs="Arial"/>
          <w:color w:val="000000" w:themeColor="text1"/>
        </w:rPr>
      </w:pPr>
    </w:p>
    <w:p w14:paraId="72765561" w14:textId="77777777" w:rsidR="00C52C18" w:rsidRDefault="00C52C18" w:rsidP="00671FA7">
      <w:pPr>
        <w:suppressLineNumbers/>
        <w:spacing w:line="480" w:lineRule="auto"/>
        <w:rPr>
          <w:rFonts w:ascii="Arial" w:hAnsi="Arial" w:cs="Arial"/>
          <w:color w:val="000000" w:themeColor="text1"/>
        </w:rPr>
      </w:pPr>
    </w:p>
    <w:p w14:paraId="2CC8B4B8" w14:textId="77777777" w:rsidR="00C52C18" w:rsidRDefault="00C52C18" w:rsidP="00671FA7">
      <w:pPr>
        <w:suppressLineNumbers/>
        <w:spacing w:line="480" w:lineRule="auto"/>
        <w:rPr>
          <w:rFonts w:ascii="Arial" w:hAnsi="Arial" w:cs="Arial"/>
          <w:color w:val="000000" w:themeColor="text1"/>
        </w:rPr>
      </w:pPr>
    </w:p>
    <w:p w14:paraId="193E136F" w14:textId="77777777" w:rsidR="00C52C18" w:rsidRDefault="00C52C18" w:rsidP="00671FA7">
      <w:pPr>
        <w:suppressLineNumbers/>
        <w:spacing w:line="480" w:lineRule="auto"/>
        <w:rPr>
          <w:rFonts w:ascii="Arial" w:hAnsi="Arial" w:cs="Arial"/>
          <w:color w:val="000000" w:themeColor="text1"/>
        </w:rPr>
      </w:pPr>
    </w:p>
    <w:p w14:paraId="22A5711A" w14:textId="77777777" w:rsidR="00C52C18" w:rsidRDefault="00C52C18" w:rsidP="00671FA7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17AD14FF" w14:textId="77777777" w:rsidR="003B5F25" w:rsidRDefault="003B5F25" w:rsidP="00321AAA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58FCFD4A" w14:textId="77777777" w:rsidR="003B5F25" w:rsidRDefault="003B5F25" w:rsidP="00321AAA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68CF60E9" w14:textId="77777777" w:rsidR="003B5F25" w:rsidRDefault="003B5F25" w:rsidP="00321AAA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1C238298" w14:textId="77777777" w:rsidR="003B5F25" w:rsidRDefault="003B5F25" w:rsidP="00321AAA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0A1E4A07" w14:textId="77777777" w:rsidR="003B5F25" w:rsidRDefault="003B5F25" w:rsidP="00321AAA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7CC5B932" w14:textId="77777777" w:rsidR="003B5F25" w:rsidRDefault="003B5F25" w:rsidP="00321AAA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707C1847" w14:textId="77777777" w:rsidR="003B5F25" w:rsidRDefault="003B5F25" w:rsidP="00321AAA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49845571" w14:textId="77777777" w:rsidR="003B5F25" w:rsidRDefault="003B5F25" w:rsidP="00321AAA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15C35F02" w14:textId="63BC4A89" w:rsidR="00321AAA" w:rsidRPr="009E5A01" w:rsidRDefault="00321AAA" w:rsidP="00321AAA">
      <w:pPr>
        <w:suppressLineNumbers/>
        <w:spacing w:line="480" w:lineRule="auto"/>
        <w:rPr>
          <w:rFonts w:ascii="Arial" w:hAnsi="Arial" w:cs="Arial"/>
          <w:color w:val="000000" w:themeColor="text1"/>
        </w:rPr>
      </w:pPr>
      <w:r w:rsidRPr="00E34AF0">
        <w:rPr>
          <w:rFonts w:ascii="Arial" w:hAnsi="Arial" w:cs="Arial"/>
          <w:b/>
          <w:bCs/>
          <w:color w:val="000000" w:themeColor="text1"/>
        </w:rPr>
        <w:lastRenderedPageBreak/>
        <w:t>Supplemental Table S</w:t>
      </w:r>
      <w:r w:rsidR="00E60F7B">
        <w:rPr>
          <w:rFonts w:ascii="Arial" w:hAnsi="Arial" w:cs="Arial"/>
          <w:b/>
          <w:bCs/>
          <w:color w:val="000000" w:themeColor="text1"/>
        </w:rPr>
        <w:t>3</w:t>
      </w:r>
      <w:r w:rsidR="001C0CFF">
        <w:rPr>
          <w:rFonts w:ascii="Arial" w:hAnsi="Arial" w:cs="Arial"/>
          <w:b/>
          <w:bCs/>
          <w:color w:val="000000" w:themeColor="text1"/>
        </w:rPr>
        <w:t>.</w:t>
      </w:r>
      <w:r w:rsidRPr="00E34AF0">
        <w:rPr>
          <w:rFonts w:ascii="Arial" w:hAnsi="Arial" w:cs="Arial"/>
          <w:color w:val="000000" w:themeColor="text1"/>
        </w:rPr>
        <w:t xml:space="preserve"> Univariate and multivariate logistic regression analysis of risk factors for developing pneumonia or requiring tracheostomy during or after VA-ECLS in inverse probability treatment weighted cohorts.</w:t>
      </w:r>
    </w:p>
    <w:tbl>
      <w:tblPr>
        <w:tblStyle w:val="TableGrid"/>
        <w:tblpPr w:leftFromText="180" w:rightFromText="180" w:vertAnchor="text" w:horzAnchor="margin" w:tblpY="-76"/>
        <w:tblW w:w="9450" w:type="dxa"/>
        <w:tblLayout w:type="fixed"/>
        <w:tblLook w:val="04A0" w:firstRow="1" w:lastRow="0" w:firstColumn="1" w:lastColumn="0" w:noHBand="0" w:noVBand="1"/>
      </w:tblPr>
      <w:tblGrid>
        <w:gridCol w:w="1260"/>
        <w:gridCol w:w="2520"/>
        <w:gridCol w:w="1890"/>
        <w:gridCol w:w="900"/>
        <w:gridCol w:w="1980"/>
        <w:gridCol w:w="900"/>
      </w:tblGrid>
      <w:tr w:rsidR="00321AAA" w:rsidRPr="00955C24" w14:paraId="1DCB0369" w14:textId="77777777" w:rsidTr="009A2538">
        <w:trPr>
          <w:cantSplit/>
          <w:trHeight w:val="408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207C2A" w14:textId="77777777" w:rsidR="00321AAA" w:rsidRPr="00955C24" w:rsidRDefault="00321AAA" w:rsidP="0031327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55C24">
              <w:rPr>
                <w:rFonts w:ascii="Arial" w:hAnsi="Arial" w:cs="Arial"/>
                <w:b/>
                <w:sz w:val="18"/>
                <w:szCs w:val="18"/>
              </w:rPr>
              <w:t>Outcom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47FFB9" w14:textId="77777777" w:rsidR="00321AAA" w:rsidRPr="00955C24" w:rsidRDefault="00321AAA" w:rsidP="0031327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55C24">
              <w:rPr>
                <w:rFonts w:ascii="Arial" w:hAnsi="Arial" w:cs="Arial"/>
                <w:b/>
                <w:sz w:val="18"/>
                <w:szCs w:val="18"/>
              </w:rPr>
              <w:t>Selected Variable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2A12FC" w14:textId="77777777" w:rsidR="00321AAA" w:rsidRPr="00955C24" w:rsidRDefault="00321AAA" w:rsidP="0031327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55C24">
              <w:rPr>
                <w:rFonts w:ascii="Arial" w:hAnsi="Arial" w:cs="Arial"/>
                <w:b/>
                <w:sz w:val="18"/>
                <w:szCs w:val="18"/>
              </w:rPr>
              <w:t>Univariate analysis</w:t>
            </w:r>
          </w:p>
          <w:p w14:paraId="2A270F8F" w14:textId="77777777" w:rsidR="00321AAA" w:rsidRPr="00955C24" w:rsidRDefault="00321AAA" w:rsidP="0031327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55C24">
              <w:rPr>
                <w:rFonts w:ascii="Arial" w:hAnsi="Arial" w:cs="Arial"/>
                <w:b/>
                <w:sz w:val="18"/>
                <w:szCs w:val="18"/>
              </w:rPr>
              <w:t>OR (95% CI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8CBBC3" w14:textId="77777777" w:rsidR="00321AAA" w:rsidRPr="00955C24" w:rsidRDefault="00321AAA" w:rsidP="0031327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55C24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0C0760" w14:textId="77777777" w:rsidR="00321AAA" w:rsidRPr="00955C24" w:rsidRDefault="00321AAA" w:rsidP="0031327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55C24">
              <w:rPr>
                <w:rFonts w:ascii="Arial" w:hAnsi="Arial" w:cs="Arial"/>
                <w:b/>
                <w:sz w:val="18"/>
                <w:szCs w:val="18"/>
              </w:rPr>
              <w:t>Multivariate analysis</w:t>
            </w:r>
          </w:p>
          <w:p w14:paraId="4183B80E" w14:textId="77777777" w:rsidR="00321AAA" w:rsidRPr="00955C24" w:rsidRDefault="00321AAA" w:rsidP="0031327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55C24">
              <w:rPr>
                <w:rFonts w:ascii="Arial" w:hAnsi="Arial" w:cs="Arial"/>
                <w:b/>
                <w:sz w:val="18"/>
                <w:szCs w:val="18"/>
              </w:rPr>
              <w:t>OR (95% CI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38C42E" w14:textId="77777777" w:rsidR="00321AAA" w:rsidRPr="00955C24" w:rsidRDefault="00321AAA" w:rsidP="0031327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55C24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</w:tr>
      <w:tr w:rsidR="00321AAA" w:rsidRPr="00955C24" w14:paraId="40B691AC" w14:textId="77777777" w:rsidTr="009A2538">
        <w:trPr>
          <w:trHeight w:val="196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4E9FCD" w14:textId="77777777" w:rsidR="00321AAA" w:rsidRPr="00955C24" w:rsidRDefault="00321AAA" w:rsidP="0031327A">
            <w:pPr>
              <w:ind w:left="2880" w:hanging="28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C24">
              <w:rPr>
                <w:rFonts w:ascii="Arial" w:hAnsi="Arial" w:cs="Arial"/>
                <w:sz w:val="16"/>
                <w:szCs w:val="16"/>
              </w:rPr>
              <w:t>Pneumonia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527FB" w14:textId="19065943" w:rsidR="00321AAA" w:rsidRPr="00955C24" w:rsidRDefault="009A2538" w:rsidP="0031327A">
            <w:pPr>
              <w:ind w:left="2880" w:hanging="28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ubated at time of cannulat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B9DF9" w14:textId="7AF46191" w:rsidR="00321AAA" w:rsidRPr="00955C24" w:rsidRDefault="003E0CAE" w:rsidP="0031327A">
            <w:pPr>
              <w:ind w:left="2880" w:hanging="28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3 (0.405-2.198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1858D6" w14:textId="22E0D6AB" w:rsidR="00321AAA" w:rsidRPr="00955C24" w:rsidRDefault="003E0CAE" w:rsidP="0031327A">
            <w:pPr>
              <w:ind w:left="2880" w:hanging="28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9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14DB7D" w14:textId="44824579" w:rsidR="00321AAA" w:rsidRPr="00955C24" w:rsidRDefault="003E0CAE" w:rsidP="0031327A">
            <w:pPr>
              <w:ind w:left="2880" w:hanging="28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2 (0.423-2.280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352AC6" w14:textId="7A8C81EA" w:rsidR="00321AAA" w:rsidRPr="00955C24" w:rsidRDefault="003E0CAE" w:rsidP="0031327A">
            <w:pPr>
              <w:ind w:left="2880" w:hanging="28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67</w:t>
            </w:r>
          </w:p>
        </w:tc>
      </w:tr>
      <w:tr w:rsidR="00321AAA" w:rsidRPr="00955C24" w14:paraId="3C2512FA" w14:textId="77777777" w:rsidTr="009A2538">
        <w:trPr>
          <w:trHeight w:val="63"/>
        </w:trPr>
        <w:tc>
          <w:tcPr>
            <w:tcW w:w="1260" w:type="dxa"/>
            <w:vMerge/>
            <w:tcBorders>
              <w:left w:val="nil"/>
              <w:right w:val="nil"/>
            </w:tcBorders>
            <w:vAlign w:val="center"/>
          </w:tcPr>
          <w:p w14:paraId="36FF3F9D" w14:textId="77777777" w:rsidR="00321AAA" w:rsidRPr="00955C24" w:rsidRDefault="00321AAA" w:rsidP="0031327A">
            <w:pPr>
              <w:ind w:left="2880" w:hanging="288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8327D" w14:textId="77777777" w:rsidR="00321AAA" w:rsidRPr="00955C24" w:rsidRDefault="00321AAA" w:rsidP="0031327A">
            <w:pPr>
              <w:ind w:left="2880" w:hanging="2880"/>
              <w:rPr>
                <w:rFonts w:ascii="Arial" w:hAnsi="Arial" w:cs="Arial"/>
                <w:sz w:val="16"/>
                <w:szCs w:val="16"/>
              </w:rPr>
            </w:pPr>
            <w:r w:rsidRPr="00955C24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5D80C" w14:textId="5DDC384C" w:rsidR="00321AAA" w:rsidRPr="00955C24" w:rsidRDefault="00FF21D2" w:rsidP="0031327A">
            <w:pPr>
              <w:ind w:left="2880" w:hanging="28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7 (0.960-1.01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E411E" w14:textId="573AB43C" w:rsidR="00321AAA" w:rsidRPr="00955C24" w:rsidRDefault="00FF21D2" w:rsidP="0031327A">
            <w:pPr>
              <w:ind w:left="2880" w:hanging="28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7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DC4E003" w14:textId="72681CF3" w:rsidR="00321AAA" w:rsidRPr="00955C24" w:rsidRDefault="003E0CAE" w:rsidP="0031327A">
            <w:pPr>
              <w:ind w:left="2880" w:hanging="28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1 (0.963-1.02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4D28AD7" w14:textId="7D67425B" w:rsidR="00321AAA" w:rsidRPr="00955C24" w:rsidRDefault="003E0CAE" w:rsidP="0031327A">
            <w:pPr>
              <w:ind w:left="2880" w:hanging="28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25</w:t>
            </w:r>
          </w:p>
        </w:tc>
      </w:tr>
      <w:tr w:rsidR="00321AAA" w:rsidRPr="00955C24" w14:paraId="06010FAB" w14:textId="77777777" w:rsidTr="009A2538">
        <w:trPr>
          <w:trHeight w:val="63"/>
        </w:trPr>
        <w:tc>
          <w:tcPr>
            <w:tcW w:w="1260" w:type="dxa"/>
            <w:vMerge/>
            <w:tcBorders>
              <w:left w:val="nil"/>
              <w:right w:val="nil"/>
            </w:tcBorders>
            <w:vAlign w:val="center"/>
          </w:tcPr>
          <w:p w14:paraId="7555D57D" w14:textId="77777777" w:rsidR="00321AAA" w:rsidRPr="00955C24" w:rsidRDefault="00321AAA" w:rsidP="0031327A">
            <w:pPr>
              <w:ind w:left="2880" w:hanging="288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BFFFD" w14:textId="77777777" w:rsidR="00321AAA" w:rsidRPr="00955C24" w:rsidRDefault="00321AAA" w:rsidP="0031327A">
            <w:pPr>
              <w:ind w:left="2880" w:hanging="2880"/>
              <w:rPr>
                <w:rFonts w:ascii="Arial" w:hAnsi="Arial" w:cs="Arial"/>
                <w:sz w:val="16"/>
                <w:szCs w:val="16"/>
              </w:rPr>
            </w:pPr>
            <w:r w:rsidRPr="00955C24">
              <w:rPr>
                <w:rFonts w:ascii="Arial" w:hAnsi="Arial" w:cs="Arial"/>
                <w:sz w:val="16"/>
                <w:szCs w:val="16"/>
              </w:rPr>
              <w:t>Smok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87630" w14:textId="245A34F0" w:rsidR="00321AAA" w:rsidRPr="00955C24" w:rsidRDefault="00FF21D2" w:rsidP="0031327A">
            <w:pPr>
              <w:ind w:left="2880" w:hanging="28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0 (0.429-2.19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ACADA" w14:textId="124BD5BB" w:rsidR="00321AAA" w:rsidRPr="00955C24" w:rsidRDefault="00FF21D2" w:rsidP="0031327A">
            <w:pPr>
              <w:ind w:left="2880" w:hanging="28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CF50EF9" w14:textId="1E92C698" w:rsidR="00321AAA" w:rsidRPr="00955C24" w:rsidRDefault="003E0CAE" w:rsidP="0031327A">
            <w:pPr>
              <w:ind w:left="2880" w:hanging="28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32 (0.462-2.3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04C3104" w14:textId="029B2627" w:rsidR="00321AAA" w:rsidRPr="00955C24" w:rsidRDefault="003E0CAE" w:rsidP="0031327A">
            <w:pPr>
              <w:ind w:left="2880" w:hanging="28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39</w:t>
            </w:r>
          </w:p>
        </w:tc>
      </w:tr>
      <w:tr w:rsidR="00321AAA" w:rsidRPr="00955C24" w14:paraId="3408BDD0" w14:textId="77777777" w:rsidTr="009A2538">
        <w:trPr>
          <w:trHeight w:val="63"/>
        </w:trPr>
        <w:tc>
          <w:tcPr>
            <w:tcW w:w="1260" w:type="dxa"/>
            <w:vMerge/>
            <w:tcBorders>
              <w:left w:val="nil"/>
              <w:right w:val="nil"/>
            </w:tcBorders>
            <w:vAlign w:val="center"/>
          </w:tcPr>
          <w:p w14:paraId="71C2C2D9" w14:textId="77777777" w:rsidR="00321AAA" w:rsidRPr="00955C24" w:rsidRDefault="00321AAA" w:rsidP="0031327A">
            <w:pPr>
              <w:ind w:left="2880" w:hanging="288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A0217" w14:textId="77777777" w:rsidR="00321AAA" w:rsidRPr="00955C24" w:rsidRDefault="00321AAA" w:rsidP="0031327A">
            <w:pPr>
              <w:ind w:left="2880" w:hanging="2880"/>
              <w:rPr>
                <w:rFonts w:ascii="Arial" w:hAnsi="Arial" w:cs="Arial"/>
                <w:sz w:val="16"/>
                <w:szCs w:val="16"/>
              </w:rPr>
            </w:pPr>
            <w:r w:rsidRPr="00955C24">
              <w:rPr>
                <w:rFonts w:ascii="Arial" w:hAnsi="Arial" w:cs="Arial"/>
                <w:sz w:val="16"/>
                <w:szCs w:val="16"/>
              </w:rPr>
              <w:t>COP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F1EA0" w14:textId="37AFA4A6" w:rsidR="00321AAA" w:rsidRPr="00955C24" w:rsidRDefault="00FF21D2" w:rsidP="0031327A">
            <w:pPr>
              <w:ind w:left="2880" w:hanging="28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2 (0.095-1.95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693AE" w14:textId="2D5B3E3A" w:rsidR="00321AAA" w:rsidRPr="00955C24" w:rsidRDefault="00FF21D2" w:rsidP="0031327A">
            <w:pPr>
              <w:ind w:left="2880" w:hanging="28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7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D0C2C7E" w14:textId="34CD350B" w:rsidR="00321AAA" w:rsidRPr="00955C24" w:rsidRDefault="003E0CAE" w:rsidP="0031327A">
            <w:pPr>
              <w:ind w:left="2880" w:hanging="28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94 (0.105-2.32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7138CAE" w14:textId="0B6D554B" w:rsidR="00321AAA" w:rsidRPr="00955C24" w:rsidRDefault="003E0CAE" w:rsidP="0031327A">
            <w:pPr>
              <w:ind w:left="2880" w:hanging="28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74</w:t>
            </w:r>
          </w:p>
        </w:tc>
      </w:tr>
      <w:tr w:rsidR="009A2538" w:rsidRPr="00955C24" w14:paraId="75045C01" w14:textId="77777777" w:rsidTr="009A2538">
        <w:trPr>
          <w:trHeight w:val="88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669CCB" w14:textId="77777777" w:rsidR="009A2538" w:rsidRPr="00955C24" w:rsidRDefault="009A2538" w:rsidP="009A2538">
            <w:pPr>
              <w:ind w:left="2880" w:hanging="28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5C24">
              <w:rPr>
                <w:rFonts w:ascii="Arial" w:hAnsi="Arial" w:cs="Arial"/>
                <w:sz w:val="16"/>
                <w:szCs w:val="16"/>
              </w:rPr>
              <w:t>Tracheostom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9F57B" w14:textId="192A149B" w:rsidR="009A2538" w:rsidRPr="00955C24" w:rsidRDefault="009A2538" w:rsidP="009A2538">
            <w:pPr>
              <w:ind w:left="2880" w:hanging="28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ubated at time of cannulat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B5271" w14:textId="7CC7385D" w:rsidR="009A2538" w:rsidRPr="00955C24" w:rsidRDefault="00FF21D2" w:rsidP="009A2538">
            <w:pPr>
              <w:ind w:left="2880" w:hanging="28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565 (0.974-6.758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467BF7" w14:textId="65722D1D" w:rsidR="009A2538" w:rsidRPr="00FF21D2" w:rsidRDefault="00FF21D2" w:rsidP="009A2538">
            <w:pPr>
              <w:ind w:left="2880" w:hanging="28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1D2">
              <w:rPr>
                <w:rFonts w:ascii="Arial" w:hAnsi="Arial" w:cs="Arial"/>
                <w:sz w:val="16"/>
                <w:szCs w:val="16"/>
              </w:rPr>
              <w:t>0.05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0E6E14" w14:textId="2CBF7A39" w:rsidR="009A2538" w:rsidRPr="00955C24" w:rsidRDefault="009A2538" w:rsidP="009A2538">
            <w:pPr>
              <w:ind w:left="2880" w:hanging="28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63 (1.033-8.495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A1A359" w14:textId="20A4DC00" w:rsidR="009A2538" w:rsidRPr="00955C24" w:rsidRDefault="009A2538" w:rsidP="009A2538">
            <w:pPr>
              <w:ind w:left="2880" w:hanging="288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45*</w:t>
            </w:r>
          </w:p>
        </w:tc>
      </w:tr>
      <w:tr w:rsidR="00321AAA" w:rsidRPr="00955C24" w14:paraId="0969D562" w14:textId="77777777" w:rsidTr="009A2538">
        <w:trPr>
          <w:trHeight w:val="88"/>
        </w:trPr>
        <w:tc>
          <w:tcPr>
            <w:tcW w:w="1260" w:type="dxa"/>
            <w:vMerge/>
            <w:tcBorders>
              <w:left w:val="nil"/>
              <w:right w:val="nil"/>
            </w:tcBorders>
          </w:tcPr>
          <w:p w14:paraId="434A87ED" w14:textId="77777777" w:rsidR="00321AAA" w:rsidRPr="00955C24" w:rsidRDefault="00321AAA" w:rsidP="0031327A">
            <w:pPr>
              <w:ind w:left="2880" w:hanging="288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D68CA" w14:textId="77777777" w:rsidR="00321AAA" w:rsidRPr="00955C24" w:rsidRDefault="00321AAA" w:rsidP="0031327A">
            <w:pPr>
              <w:ind w:left="2880" w:hanging="2880"/>
              <w:rPr>
                <w:rFonts w:ascii="Arial" w:hAnsi="Arial" w:cs="Arial"/>
                <w:sz w:val="16"/>
                <w:szCs w:val="16"/>
              </w:rPr>
            </w:pPr>
            <w:r w:rsidRPr="00955C24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9D11E" w14:textId="04237BD9" w:rsidR="00321AAA" w:rsidRPr="00955C24" w:rsidRDefault="00FF21D2" w:rsidP="0031327A">
            <w:pPr>
              <w:ind w:left="2880" w:hanging="28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2 (0.958-1.02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84D88" w14:textId="50B91B52" w:rsidR="00321AAA" w:rsidRPr="00955C24" w:rsidRDefault="00FF21D2" w:rsidP="0031327A">
            <w:pPr>
              <w:ind w:left="2880" w:hanging="28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9E327E2" w14:textId="4A5206BF" w:rsidR="00321AAA" w:rsidRPr="00955C24" w:rsidRDefault="009A2538" w:rsidP="0031327A">
            <w:pPr>
              <w:ind w:left="2880" w:hanging="28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6 (0.950-1.02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7DDBE6" w14:textId="693008B9" w:rsidR="00321AAA" w:rsidRPr="00955C24" w:rsidRDefault="009A2538" w:rsidP="0031327A">
            <w:pPr>
              <w:ind w:left="2880" w:hanging="28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56</w:t>
            </w:r>
          </w:p>
        </w:tc>
      </w:tr>
      <w:tr w:rsidR="009A2538" w:rsidRPr="00955C24" w14:paraId="14AAC547" w14:textId="77777777" w:rsidTr="009A2538">
        <w:trPr>
          <w:trHeight w:val="88"/>
        </w:trPr>
        <w:tc>
          <w:tcPr>
            <w:tcW w:w="1260" w:type="dxa"/>
            <w:vMerge/>
            <w:tcBorders>
              <w:left w:val="nil"/>
              <w:right w:val="nil"/>
            </w:tcBorders>
          </w:tcPr>
          <w:p w14:paraId="3C2BC760" w14:textId="77777777" w:rsidR="009A2538" w:rsidRPr="00955C24" w:rsidRDefault="009A2538" w:rsidP="009A2538">
            <w:pPr>
              <w:ind w:left="2880" w:hanging="288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C7F3E" w14:textId="77777777" w:rsidR="009A2538" w:rsidRPr="00955C24" w:rsidRDefault="009A2538" w:rsidP="009A2538">
            <w:pPr>
              <w:ind w:left="2880" w:hanging="2880"/>
              <w:rPr>
                <w:rFonts w:ascii="Arial" w:hAnsi="Arial" w:cs="Arial"/>
                <w:sz w:val="16"/>
                <w:szCs w:val="16"/>
              </w:rPr>
            </w:pPr>
            <w:r w:rsidRPr="00955C24">
              <w:rPr>
                <w:rFonts w:ascii="Arial" w:hAnsi="Arial" w:cs="Arial"/>
                <w:sz w:val="16"/>
                <w:szCs w:val="16"/>
              </w:rPr>
              <w:t>Smok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A77C5" w14:textId="4E0815A9" w:rsidR="009A2538" w:rsidRPr="00955C24" w:rsidRDefault="00FF21D2" w:rsidP="009A2538">
            <w:pPr>
              <w:ind w:left="2880" w:hanging="28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14 (0.767-4.77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178FD" w14:textId="2B22DAE5" w:rsidR="009A2538" w:rsidRPr="00955C24" w:rsidRDefault="00FF21D2" w:rsidP="009A2538">
            <w:pPr>
              <w:ind w:left="2880" w:hanging="28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C1B5321" w14:textId="1D257811" w:rsidR="009A2538" w:rsidRPr="00955C24" w:rsidRDefault="009A2538" w:rsidP="009A2538">
            <w:pPr>
              <w:ind w:left="2880" w:hanging="28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43 (0.864-6.35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F51154B" w14:textId="417BD81A" w:rsidR="009A2538" w:rsidRPr="00955C24" w:rsidRDefault="009A2538" w:rsidP="009A2538">
            <w:pPr>
              <w:ind w:left="2880" w:hanging="288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7</w:t>
            </w:r>
          </w:p>
        </w:tc>
      </w:tr>
      <w:tr w:rsidR="009A2538" w:rsidRPr="00955C24" w14:paraId="619BB3D4" w14:textId="77777777" w:rsidTr="009A2538">
        <w:trPr>
          <w:trHeight w:val="88"/>
        </w:trPr>
        <w:tc>
          <w:tcPr>
            <w:tcW w:w="1260" w:type="dxa"/>
            <w:vMerge/>
            <w:tcBorders>
              <w:left w:val="nil"/>
              <w:right w:val="nil"/>
            </w:tcBorders>
          </w:tcPr>
          <w:p w14:paraId="765EDEFA" w14:textId="77777777" w:rsidR="009A2538" w:rsidRPr="00955C24" w:rsidRDefault="009A2538" w:rsidP="009A2538">
            <w:pPr>
              <w:ind w:left="2880" w:hanging="288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09D00C7" w14:textId="77777777" w:rsidR="009A2538" w:rsidRPr="00955C24" w:rsidRDefault="009A2538" w:rsidP="009A2538">
            <w:pPr>
              <w:ind w:left="2880" w:hanging="2880"/>
              <w:rPr>
                <w:rFonts w:ascii="Arial" w:hAnsi="Arial" w:cs="Arial"/>
                <w:sz w:val="16"/>
                <w:szCs w:val="16"/>
              </w:rPr>
            </w:pPr>
            <w:r w:rsidRPr="00955C24">
              <w:rPr>
                <w:rFonts w:ascii="Arial" w:hAnsi="Arial" w:cs="Arial"/>
                <w:sz w:val="16"/>
                <w:szCs w:val="16"/>
              </w:rPr>
              <w:t>COP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1233919C" w14:textId="41F35EAE" w:rsidR="009A2538" w:rsidRPr="00955C24" w:rsidRDefault="00FF21D2" w:rsidP="009A2538">
            <w:pPr>
              <w:ind w:left="2880" w:hanging="28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1 (0.171-5.52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5F65D3CE" w14:textId="417CDF38" w:rsidR="009A2538" w:rsidRPr="00955C24" w:rsidRDefault="00FF21D2" w:rsidP="009A2538">
            <w:pPr>
              <w:ind w:left="2880" w:hanging="28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07B6046" w14:textId="03CEA305" w:rsidR="009A2538" w:rsidRPr="00955C24" w:rsidRDefault="009A2538" w:rsidP="009A2538">
            <w:pPr>
              <w:ind w:left="2880" w:hanging="28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03 (0.116-5.55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829407B" w14:textId="2A8646E8" w:rsidR="009A2538" w:rsidRPr="00955C24" w:rsidRDefault="009A2538" w:rsidP="009A2538">
            <w:pPr>
              <w:ind w:left="2880" w:hanging="28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25</w:t>
            </w:r>
          </w:p>
        </w:tc>
      </w:tr>
    </w:tbl>
    <w:p w14:paraId="2D4EC3AD" w14:textId="77777777" w:rsidR="00321AAA" w:rsidRPr="00955C24" w:rsidRDefault="00321AAA" w:rsidP="00321AAA">
      <w:pPr>
        <w:rPr>
          <w:rFonts w:ascii="Arial" w:hAnsi="Arial" w:cs="Arial"/>
          <w:sz w:val="13"/>
          <w:szCs w:val="13"/>
        </w:rPr>
      </w:pPr>
      <w:r w:rsidRPr="00955C24">
        <w:rPr>
          <w:rFonts w:ascii="Arial" w:hAnsi="Arial" w:cs="Arial"/>
          <w:sz w:val="13"/>
          <w:szCs w:val="13"/>
        </w:rPr>
        <w:t>COPD, chronic obstructive pulmonary disease; CI, confidence interval; OR, odds ratio. *p &lt; 0.05</w:t>
      </w:r>
    </w:p>
    <w:p w14:paraId="399D01B0" w14:textId="02231A10" w:rsidR="006A1000" w:rsidRDefault="006A1000" w:rsidP="001D2104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04E92832" w14:textId="77777777" w:rsidR="006C2A79" w:rsidRDefault="006C2A79" w:rsidP="001D2104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483C8486" w14:textId="77777777" w:rsidR="006C2A79" w:rsidRDefault="006C2A79" w:rsidP="001D2104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3A0C9DDE" w14:textId="77777777" w:rsidR="006C2A79" w:rsidRDefault="006C2A79" w:rsidP="001D2104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5B5B2A1D" w14:textId="77777777" w:rsidR="006C2A79" w:rsidRDefault="006C2A79" w:rsidP="001D2104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5E957EF0" w14:textId="77777777" w:rsidR="006C2A79" w:rsidRDefault="006C2A79" w:rsidP="001D2104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6257899F" w14:textId="77777777" w:rsidR="006C2A79" w:rsidRDefault="006C2A79" w:rsidP="001D2104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79A4F15A" w14:textId="77777777" w:rsidR="006C2A79" w:rsidRDefault="006C2A79" w:rsidP="001D2104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78CA1821" w14:textId="77777777" w:rsidR="006C2A79" w:rsidRDefault="006C2A79" w:rsidP="001D2104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0915B794" w14:textId="77777777" w:rsidR="006C2A79" w:rsidRDefault="006C2A79" w:rsidP="001D2104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5521E149" w14:textId="77777777" w:rsidR="006C2A79" w:rsidRDefault="006C2A79" w:rsidP="001D2104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3374B17A" w14:textId="77777777" w:rsidR="006C2A79" w:rsidRDefault="006C2A79" w:rsidP="001D2104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2D842E8E" w14:textId="77777777" w:rsidR="006C2A79" w:rsidRDefault="006C2A79" w:rsidP="001D2104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2A7DD569" w14:textId="77777777" w:rsidR="006C2A79" w:rsidRDefault="006C2A79" w:rsidP="001D2104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60193AB8" w14:textId="77777777" w:rsidR="006C2A79" w:rsidRDefault="006C2A79" w:rsidP="001D2104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53C0C2C3" w14:textId="77777777" w:rsidR="006C2A79" w:rsidRDefault="006C2A79" w:rsidP="001D2104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7DE7A2D2" w14:textId="77777777" w:rsidR="006C2A79" w:rsidRDefault="006C2A79" w:rsidP="001D2104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05381155" w14:textId="37724056" w:rsidR="00D97B52" w:rsidRPr="00D97B52" w:rsidRDefault="00D97B52" w:rsidP="00D97B52">
      <w:pPr>
        <w:suppressLineNumbers/>
        <w:spacing w:line="480" w:lineRule="auto"/>
        <w:rPr>
          <w:rFonts w:ascii="Arial" w:hAnsi="Arial" w:cs="Arial"/>
        </w:rPr>
      </w:pPr>
      <w:r w:rsidRPr="00D97B52">
        <w:rPr>
          <w:rFonts w:ascii="Arial" w:hAnsi="Arial" w:cs="Arial"/>
          <w:b/>
          <w:bCs/>
          <w:color w:val="000000" w:themeColor="text1"/>
        </w:rPr>
        <w:lastRenderedPageBreak/>
        <w:t>Supplemental Table S</w:t>
      </w:r>
      <w:r w:rsidR="003B5F25">
        <w:rPr>
          <w:rFonts w:ascii="Arial" w:hAnsi="Arial" w:cs="Arial"/>
          <w:b/>
          <w:bCs/>
          <w:color w:val="000000" w:themeColor="text1"/>
        </w:rPr>
        <w:t>4</w:t>
      </w:r>
      <w:r w:rsidRPr="00D97B52">
        <w:rPr>
          <w:rFonts w:ascii="Arial" w:hAnsi="Arial" w:cs="Arial"/>
          <w:b/>
          <w:bCs/>
          <w:color w:val="000000" w:themeColor="text1"/>
        </w:rPr>
        <w:t>.</w:t>
      </w:r>
      <w:r w:rsidRPr="00D97B52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Reasons for emergent intubation</w:t>
      </w:r>
      <w:r w:rsidR="008660B1">
        <w:rPr>
          <w:rFonts w:ascii="Arial" w:hAnsi="Arial" w:cs="Arial"/>
        </w:rPr>
        <w:t xml:space="preserve">, </w:t>
      </w:r>
      <w:r w:rsidRPr="00D97B52">
        <w:rPr>
          <w:rFonts w:ascii="Arial" w:hAnsi="Arial" w:cs="Arial"/>
        </w:rPr>
        <w:t>timing relative to ECLS cannulation date</w:t>
      </w:r>
      <w:r w:rsidR="008660B1">
        <w:rPr>
          <w:rFonts w:ascii="Arial" w:hAnsi="Arial" w:cs="Arial"/>
        </w:rPr>
        <w:t>, and duration spent intubated</w:t>
      </w:r>
      <w:r w:rsidRPr="00D97B52">
        <w:rPr>
          <w:rFonts w:ascii="Arial" w:hAnsi="Arial" w:cs="Arial"/>
        </w:rPr>
        <w:t xml:space="preserve"> in awake crossover subgroup (n=11)</w:t>
      </w:r>
      <w:r>
        <w:rPr>
          <w:rFonts w:ascii="Arial" w:hAnsi="Arial" w:cs="Arial"/>
        </w:rPr>
        <w:t>.</w:t>
      </w:r>
    </w:p>
    <w:p w14:paraId="52FD8C45" w14:textId="77777777" w:rsidR="00D97B52" w:rsidRDefault="00D97B52" w:rsidP="00D97B52">
      <w:pPr>
        <w:suppressLineNumbers/>
        <w:rPr>
          <w:rFonts w:ascii="Arial" w:hAnsi="Arial" w:cs="Arial"/>
        </w:rPr>
      </w:pPr>
    </w:p>
    <w:tbl>
      <w:tblPr>
        <w:tblStyle w:val="TableGrid"/>
        <w:tblW w:w="94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4208"/>
        <w:gridCol w:w="2687"/>
        <w:gridCol w:w="1670"/>
      </w:tblGrid>
      <w:tr w:rsidR="002C3544" w14:paraId="057BDF96" w14:textId="77777777" w:rsidTr="002C3544">
        <w:trPr>
          <w:trHeight w:val="404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FB1B37" w14:textId="77777777" w:rsidR="00D97B52" w:rsidRPr="002C3544" w:rsidRDefault="00D97B52" w:rsidP="00D40D93">
            <w:pPr>
              <w:suppressLineNumbers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2C3544">
              <w:rPr>
                <w:rFonts w:ascii="Arial" w:hAnsi="Arial" w:cs="Arial"/>
                <w:b/>
                <w:bCs/>
                <w:sz w:val="19"/>
                <w:szCs w:val="19"/>
              </w:rPr>
              <w:t>Patient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4FF941" w14:textId="77777777" w:rsidR="00D97B52" w:rsidRPr="002C3544" w:rsidRDefault="00D97B52" w:rsidP="00D40D93">
            <w:pPr>
              <w:suppressLineNumbers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2C3544">
              <w:rPr>
                <w:rFonts w:ascii="Arial" w:hAnsi="Arial" w:cs="Arial"/>
                <w:b/>
                <w:bCs/>
                <w:sz w:val="19"/>
                <w:szCs w:val="19"/>
              </w:rPr>
              <w:t>Intubation Reason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19F826" w14:textId="77777777" w:rsidR="00D97B52" w:rsidRPr="002C3544" w:rsidRDefault="00D97B52" w:rsidP="00D40D93">
            <w:pPr>
              <w:suppressLineNumbers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2C3544">
              <w:rPr>
                <w:rFonts w:ascii="Arial" w:hAnsi="Arial" w:cs="Arial"/>
                <w:b/>
                <w:bCs/>
                <w:sz w:val="19"/>
                <w:szCs w:val="19"/>
              </w:rPr>
              <w:t>Days After ECLS Initiated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5192DC" w14:textId="77777777" w:rsidR="00D97B52" w:rsidRPr="002C3544" w:rsidRDefault="00D97B52" w:rsidP="00D40D93">
            <w:pPr>
              <w:suppressLineNumbers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2C3544">
              <w:rPr>
                <w:rFonts w:ascii="Arial" w:hAnsi="Arial" w:cs="Arial"/>
                <w:b/>
                <w:bCs/>
                <w:sz w:val="19"/>
                <w:szCs w:val="19"/>
              </w:rPr>
              <w:t>Days Intubated</w:t>
            </w:r>
          </w:p>
        </w:tc>
      </w:tr>
      <w:tr w:rsidR="00D97B52" w14:paraId="3452F0C3" w14:textId="77777777" w:rsidTr="002C3544">
        <w:trPr>
          <w:trHeight w:val="432"/>
        </w:trPr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7C3D32EA" w14:textId="77777777" w:rsidR="00D97B52" w:rsidRPr="002C3544" w:rsidRDefault="00D97B52" w:rsidP="00D40D93">
            <w:pPr>
              <w:suppressLineNumbers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C3544">
              <w:rPr>
                <w:rFonts w:ascii="Arial" w:hAnsi="Arial" w:cs="Arial"/>
                <w:sz w:val="19"/>
                <w:szCs w:val="19"/>
              </w:rPr>
              <w:t>A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vAlign w:val="center"/>
          </w:tcPr>
          <w:p w14:paraId="52D72867" w14:textId="77777777" w:rsidR="00D97B52" w:rsidRPr="002C3544" w:rsidRDefault="00D97B52" w:rsidP="00D40D93">
            <w:pPr>
              <w:suppressLineNumbers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C3544">
              <w:rPr>
                <w:rFonts w:ascii="Arial" w:hAnsi="Arial" w:cs="Arial"/>
                <w:sz w:val="19"/>
                <w:szCs w:val="19"/>
              </w:rPr>
              <w:t>Worsening mental status of unknown etiology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14:paraId="2335D8C0" w14:textId="77777777" w:rsidR="00D97B52" w:rsidRPr="002C3544" w:rsidRDefault="00D97B52" w:rsidP="00D40D93">
            <w:pPr>
              <w:suppressLineNumbers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C3544">
              <w:rPr>
                <w:rFonts w:ascii="Arial" w:hAnsi="Arial" w:cs="Arial"/>
                <w:sz w:val="19"/>
                <w:szCs w:val="19"/>
              </w:rPr>
              <w:t>0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vAlign w:val="center"/>
          </w:tcPr>
          <w:p w14:paraId="63C915B7" w14:textId="77777777" w:rsidR="00D97B52" w:rsidRPr="002C3544" w:rsidRDefault="00D97B52" w:rsidP="00D40D93">
            <w:pPr>
              <w:suppressLineNumbers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C3544">
              <w:rPr>
                <w:rFonts w:ascii="Arial" w:hAnsi="Arial" w:cs="Arial"/>
                <w:sz w:val="19"/>
                <w:szCs w:val="19"/>
              </w:rPr>
              <w:t>13</w:t>
            </w:r>
          </w:p>
        </w:tc>
      </w:tr>
      <w:tr w:rsidR="00D97B52" w14:paraId="4C53AC05" w14:textId="77777777" w:rsidTr="002C3544">
        <w:trPr>
          <w:trHeight w:val="432"/>
        </w:trPr>
        <w:tc>
          <w:tcPr>
            <w:tcW w:w="810" w:type="dxa"/>
            <w:vAlign w:val="center"/>
          </w:tcPr>
          <w:p w14:paraId="6CEB362A" w14:textId="77777777" w:rsidR="00D97B52" w:rsidRPr="002C3544" w:rsidRDefault="00D97B52" w:rsidP="00D40D93">
            <w:pPr>
              <w:suppressLineNumbers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C3544">
              <w:rPr>
                <w:rFonts w:ascii="Arial" w:hAnsi="Arial" w:cs="Arial"/>
                <w:sz w:val="19"/>
                <w:szCs w:val="19"/>
              </w:rPr>
              <w:t>B</w:t>
            </w:r>
          </w:p>
        </w:tc>
        <w:tc>
          <w:tcPr>
            <w:tcW w:w="4230" w:type="dxa"/>
            <w:vAlign w:val="center"/>
          </w:tcPr>
          <w:p w14:paraId="1689D47C" w14:textId="77777777" w:rsidR="00D97B52" w:rsidRPr="002C3544" w:rsidRDefault="00D97B52" w:rsidP="00D40D93">
            <w:pPr>
              <w:suppressLineNumbers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C3544">
              <w:rPr>
                <w:rFonts w:ascii="Arial" w:hAnsi="Arial" w:cs="Arial"/>
                <w:sz w:val="19"/>
                <w:szCs w:val="19"/>
              </w:rPr>
              <w:t>Suspected aspiration</w:t>
            </w:r>
          </w:p>
        </w:tc>
        <w:tc>
          <w:tcPr>
            <w:tcW w:w="2700" w:type="dxa"/>
            <w:vAlign w:val="center"/>
          </w:tcPr>
          <w:p w14:paraId="40A949D3" w14:textId="77777777" w:rsidR="00D97B52" w:rsidRPr="002C3544" w:rsidRDefault="00D97B52" w:rsidP="00D40D93">
            <w:pPr>
              <w:suppressLineNumbers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C3544">
              <w:rPr>
                <w:rFonts w:ascii="Arial" w:hAnsi="Arial" w:cs="Arial"/>
                <w:sz w:val="19"/>
                <w:szCs w:val="19"/>
              </w:rPr>
              <w:t>0</w:t>
            </w:r>
          </w:p>
        </w:tc>
        <w:tc>
          <w:tcPr>
            <w:tcW w:w="1675" w:type="dxa"/>
            <w:vAlign w:val="center"/>
          </w:tcPr>
          <w:p w14:paraId="39820702" w14:textId="77777777" w:rsidR="00D97B52" w:rsidRPr="002C3544" w:rsidRDefault="00D97B52" w:rsidP="00D40D93">
            <w:pPr>
              <w:suppressLineNumbers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C3544">
              <w:rPr>
                <w:rFonts w:ascii="Arial" w:hAnsi="Arial" w:cs="Arial"/>
                <w:sz w:val="19"/>
                <w:szCs w:val="19"/>
              </w:rPr>
              <w:t>8</w:t>
            </w:r>
          </w:p>
        </w:tc>
      </w:tr>
      <w:tr w:rsidR="00D97B52" w14:paraId="113C7D2B" w14:textId="77777777" w:rsidTr="002C3544">
        <w:trPr>
          <w:trHeight w:val="432"/>
        </w:trPr>
        <w:tc>
          <w:tcPr>
            <w:tcW w:w="810" w:type="dxa"/>
            <w:vAlign w:val="center"/>
          </w:tcPr>
          <w:p w14:paraId="40FB22EB" w14:textId="77777777" w:rsidR="00D97B52" w:rsidRPr="002C3544" w:rsidRDefault="00D97B52" w:rsidP="00D40D93">
            <w:pPr>
              <w:suppressLineNumbers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C3544">
              <w:rPr>
                <w:rFonts w:ascii="Arial" w:hAnsi="Arial" w:cs="Arial"/>
                <w:sz w:val="19"/>
                <w:szCs w:val="19"/>
              </w:rPr>
              <w:t>C</w:t>
            </w:r>
          </w:p>
        </w:tc>
        <w:tc>
          <w:tcPr>
            <w:tcW w:w="4230" w:type="dxa"/>
            <w:vAlign w:val="center"/>
          </w:tcPr>
          <w:p w14:paraId="7D7768CF" w14:textId="77777777" w:rsidR="00D97B52" w:rsidRPr="002C3544" w:rsidRDefault="00D97B52" w:rsidP="00D40D93">
            <w:pPr>
              <w:suppressLineNumbers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C3544">
              <w:rPr>
                <w:rFonts w:ascii="Arial" w:hAnsi="Arial" w:cs="Arial"/>
                <w:sz w:val="19"/>
                <w:szCs w:val="19"/>
              </w:rPr>
              <w:t>Respiratory fatigue in the setting of acidosis</w:t>
            </w:r>
          </w:p>
        </w:tc>
        <w:tc>
          <w:tcPr>
            <w:tcW w:w="2700" w:type="dxa"/>
            <w:vAlign w:val="center"/>
          </w:tcPr>
          <w:p w14:paraId="68FCCC6D" w14:textId="77777777" w:rsidR="00D97B52" w:rsidRPr="002C3544" w:rsidRDefault="00D97B52" w:rsidP="00D40D93">
            <w:pPr>
              <w:suppressLineNumbers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C3544">
              <w:rPr>
                <w:rFonts w:ascii="Arial" w:hAnsi="Arial" w:cs="Arial"/>
                <w:sz w:val="19"/>
                <w:szCs w:val="19"/>
              </w:rPr>
              <w:t>0</w:t>
            </w:r>
          </w:p>
        </w:tc>
        <w:tc>
          <w:tcPr>
            <w:tcW w:w="1675" w:type="dxa"/>
            <w:vAlign w:val="center"/>
          </w:tcPr>
          <w:p w14:paraId="453B5BC5" w14:textId="77777777" w:rsidR="00D97B52" w:rsidRPr="002C3544" w:rsidRDefault="00D97B52" w:rsidP="00D40D93">
            <w:pPr>
              <w:suppressLineNumbers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C3544">
              <w:rPr>
                <w:rFonts w:ascii="Arial" w:hAnsi="Arial" w:cs="Arial"/>
                <w:sz w:val="19"/>
                <w:szCs w:val="19"/>
              </w:rPr>
              <w:t>2</w:t>
            </w:r>
          </w:p>
        </w:tc>
      </w:tr>
      <w:tr w:rsidR="00D97B52" w14:paraId="5CC407DA" w14:textId="77777777" w:rsidTr="002C3544">
        <w:trPr>
          <w:trHeight w:val="432"/>
        </w:trPr>
        <w:tc>
          <w:tcPr>
            <w:tcW w:w="810" w:type="dxa"/>
            <w:vAlign w:val="center"/>
          </w:tcPr>
          <w:p w14:paraId="589AA3FA" w14:textId="77777777" w:rsidR="00D97B52" w:rsidRPr="002C3544" w:rsidRDefault="00D97B52" w:rsidP="00D40D93">
            <w:pPr>
              <w:suppressLineNumbers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C3544">
              <w:rPr>
                <w:rFonts w:ascii="Arial" w:hAnsi="Arial" w:cs="Arial"/>
                <w:sz w:val="19"/>
                <w:szCs w:val="19"/>
              </w:rPr>
              <w:t>D</w:t>
            </w:r>
          </w:p>
        </w:tc>
        <w:tc>
          <w:tcPr>
            <w:tcW w:w="4230" w:type="dxa"/>
            <w:vAlign w:val="center"/>
          </w:tcPr>
          <w:p w14:paraId="3F9180FE" w14:textId="77777777" w:rsidR="00D97B52" w:rsidRPr="002C3544" w:rsidRDefault="00D97B52" w:rsidP="00D40D93">
            <w:pPr>
              <w:suppressLineNumbers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C3544">
              <w:rPr>
                <w:rFonts w:ascii="Arial" w:hAnsi="Arial" w:cs="Arial"/>
                <w:sz w:val="19"/>
                <w:szCs w:val="19"/>
              </w:rPr>
              <w:t>Worsening pulmonary edema</w:t>
            </w:r>
          </w:p>
        </w:tc>
        <w:tc>
          <w:tcPr>
            <w:tcW w:w="2700" w:type="dxa"/>
            <w:vAlign w:val="center"/>
          </w:tcPr>
          <w:p w14:paraId="4C0E5B93" w14:textId="77777777" w:rsidR="00D97B52" w:rsidRPr="002C3544" w:rsidRDefault="00D97B52" w:rsidP="00D40D93">
            <w:pPr>
              <w:suppressLineNumbers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C3544">
              <w:rPr>
                <w:rFonts w:ascii="Arial" w:hAnsi="Arial" w:cs="Arial"/>
                <w:sz w:val="19"/>
                <w:szCs w:val="19"/>
              </w:rPr>
              <w:t>0</w:t>
            </w:r>
          </w:p>
        </w:tc>
        <w:tc>
          <w:tcPr>
            <w:tcW w:w="1675" w:type="dxa"/>
            <w:vAlign w:val="center"/>
          </w:tcPr>
          <w:p w14:paraId="5DDC054B" w14:textId="77777777" w:rsidR="00D97B52" w:rsidRPr="002C3544" w:rsidRDefault="00D97B52" w:rsidP="00D40D93">
            <w:pPr>
              <w:suppressLineNumbers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C3544">
              <w:rPr>
                <w:rFonts w:ascii="Arial" w:hAnsi="Arial" w:cs="Arial"/>
                <w:sz w:val="19"/>
                <w:szCs w:val="19"/>
              </w:rPr>
              <w:t>2</w:t>
            </w:r>
          </w:p>
        </w:tc>
      </w:tr>
      <w:tr w:rsidR="00D97B52" w14:paraId="5B7CC9C7" w14:textId="77777777" w:rsidTr="002C3544">
        <w:trPr>
          <w:trHeight w:val="432"/>
        </w:trPr>
        <w:tc>
          <w:tcPr>
            <w:tcW w:w="810" w:type="dxa"/>
            <w:vAlign w:val="center"/>
          </w:tcPr>
          <w:p w14:paraId="676E2ED4" w14:textId="77777777" w:rsidR="00D97B52" w:rsidRPr="002C3544" w:rsidRDefault="00D97B52" w:rsidP="00D40D93">
            <w:pPr>
              <w:suppressLineNumbers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C3544">
              <w:rPr>
                <w:rFonts w:ascii="Arial" w:hAnsi="Arial" w:cs="Arial"/>
                <w:sz w:val="19"/>
                <w:szCs w:val="19"/>
              </w:rPr>
              <w:t>E</w:t>
            </w:r>
          </w:p>
        </w:tc>
        <w:tc>
          <w:tcPr>
            <w:tcW w:w="4230" w:type="dxa"/>
            <w:vAlign w:val="center"/>
          </w:tcPr>
          <w:p w14:paraId="090765CB" w14:textId="77777777" w:rsidR="00D97B52" w:rsidRPr="002C3544" w:rsidRDefault="00D97B52" w:rsidP="00D40D93">
            <w:pPr>
              <w:suppressLineNumbers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C3544">
              <w:rPr>
                <w:rFonts w:ascii="Arial" w:hAnsi="Arial" w:cs="Arial"/>
                <w:sz w:val="19"/>
                <w:szCs w:val="19"/>
              </w:rPr>
              <w:t>Aspiration pneumonitis</w:t>
            </w:r>
          </w:p>
        </w:tc>
        <w:tc>
          <w:tcPr>
            <w:tcW w:w="2700" w:type="dxa"/>
            <w:vAlign w:val="center"/>
          </w:tcPr>
          <w:p w14:paraId="7BD8CA00" w14:textId="77777777" w:rsidR="00D97B52" w:rsidRPr="002C3544" w:rsidRDefault="00D97B52" w:rsidP="00D40D93">
            <w:pPr>
              <w:suppressLineNumbers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C3544">
              <w:rPr>
                <w:rFonts w:ascii="Arial" w:hAnsi="Arial" w:cs="Arial"/>
                <w:sz w:val="19"/>
                <w:szCs w:val="19"/>
              </w:rPr>
              <w:t>1</w:t>
            </w:r>
          </w:p>
        </w:tc>
        <w:tc>
          <w:tcPr>
            <w:tcW w:w="1675" w:type="dxa"/>
            <w:vAlign w:val="center"/>
          </w:tcPr>
          <w:p w14:paraId="46CA571D" w14:textId="77777777" w:rsidR="00D97B52" w:rsidRPr="002C3544" w:rsidRDefault="00D97B52" w:rsidP="00D40D93">
            <w:pPr>
              <w:suppressLineNumbers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C3544">
              <w:rPr>
                <w:rFonts w:ascii="Arial" w:hAnsi="Arial" w:cs="Arial"/>
                <w:sz w:val="19"/>
                <w:szCs w:val="19"/>
              </w:rPr>
              <w:t>8</w:t>
            </w:r>
          </w:p>
        </w:tc>
      </w:tr>
      <w:tr w:rsidR="00D97B52" w14:paraId="1ACC0B60" w14:textId="77777777" w:rsidTr="002C3544">
        <w:trPr>
          <w:trHeight w:val="432"/>
        </w:trPr>
        <w:tc>
          <w:tcPr>
            <w:tcW w:w="810" w:type="dxa"/>
            <w:vAlign w:val="center"/>
          </w:tcPr>
          <w:p w14:paraId="5D55B3C1" w14:textId="77777777" w:rsidR="00D97B52" w:rsidRPr="002C3544" w:rsidRDefault="00D97B52" w:rsidP="00D40D93">
            <w:pPr>
              <w:suppressLineNumbers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C3544">
              <w:rPr>
                <w:rFonts w:ascii="Arial" w:hAnsi="Arial" w:cs="Arial"/>
                <w:sz w:val="19"/>
                <w:szCs w:val="19"/>
              </w:rPr>
              <w:t>F</w:t>
            </w:r>
          </w:p>
        </w:tc>
        <w:tc>
          <w:tcPr>
            <w:tcW w:w="4230" w:type="dxa"/>
            <w:vAlign w:val="center"/>
          </w:tcPr>
          <w:p w14:paraId="3BDDD27F" w14:textId="77777777" w:rsidR="00D97B52" w:rsidRPr="002C3544" w:rsidRDefault="00D97B52" w:rsidP="00D40D93">
            <w:pPr>
              <w:suppressLineNumbers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C3544">
              <w:rPr>
                <w:rFonts w:ascii="Arial" w:hAnsi="Arial" w:cs="Arial"/>
                <w:sz w:val="19"/>
                <w:szCs w:val="19"/>
              </w:rPr>
              <w:t>Persistent ventricular tachycardia</w:t>
            </w:r>
          </w:p>
        </w:tc>
        <w:tc>
          <w:tcPr>
            <w:tcW w:w="2700" w:type="dxa"/>
            <w:vAlign w:val="center"/>
          </w:tcPr>
          <w:p w14:paraId="47E134BE" w14:textId="77777777" w:rsidR="00D97B52" w:rsidRPr="002C3544" w:rsidRDefault="00D97B52" w:rsidP="00D40D93">
            <w:pPr>
              <w:suppressLineNumbers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C3544">
              <w:rPr>
                <w:rFonts w:ascii="Arial" w:hAnsi="Arial" w:cs="Arial"/>
                <w:sz w:val="19"/>
                <w:szCs w:val="19"/>
              </w:rPr>
              <w:t>1</w:t>
            </w:r>
          </w:p>
        </w:tc>
        <w:tc>
          <w:tcPr>
            <w:tcW w:w="1675" w:type="dxa"/>
            <w:vAlign w:val="center"/>
          </w:tcPr>
          <w:p w14:paraId="25B1385D" w14:textId="77777777" w:rsidR="00D97B52" w:rsidRPr="002C3544" w:rsidRDefault="00D97B52" w:rsidP="00D40D93">
            <w:pPr>
              <w:suppressLineNumbers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C3544">
              <w:rPr>
                <w:rFonts w:ascii="Arial" w:hAnsi="Arial" w:cs="Arial"/>
                <w:sz w:val="19"/>
                <w:szCs w:val="19"/>
              </w:rPr>
              <w:t>2</w:t>
            </w:r>
          </w:p>
        </w:tc>
      </w:tr>
      <w:tr w:rsidR="00D97B52" w14:paraId="1124F6EC" w14:textId="77777777" w:rsidTr="002C3544">
        <w:trPr>
          <w:trHeight w:val="432"/>
        </w:trPr>
        <w:tc>
          <w:tcPr>
            <w:tcW w:w="810" w:type="dxa"/>
            <w:vAlign w:val="center"/>
          </w:tcPr>
          <w:p w14:paraId="20DD0F35" w14:textId="77777777" w:rsidR="00D97B52" w:rsidRPr="002C3544" w:rsidRDefault="00D97B52" w:rsidP="00D40D93">
            <w:pPr>
              <w:suppressLineNumbers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C3544">
              <w:rPr>
                <w:rFonts w:ascii="Arial" w:hAnsi="Arial" w:cs="Arial"/>
                <w:sz w:val="19"/>
                <w:szCs w:val="19"/>
              </w:rPr>
              <w:t>G</w:t>
            </w:r>
          </w:p>
        </w:tc>
        <w:tc>
          <w:tcPr>
            <w:tcW w:w="4230" w:type="dxa"/>
            <w:vAlign w:val="center"/>
          </w:tcPr>
          <w:p w14:paraId="5B9D39F8" w14:textId="77777777" w:rsidR="00D97B52" w:rsidRPr="002C3544" w:rsidRDefault="00D97B52" w:rsidP="00D40D93">
            <w:pPr>
              <w:suppressLineNumbers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C3544">
              <w:rPr>
                <w:rFonts w:ascii="Arial" w:hAnsi="Arial" w:cs="Arial"/>
                <w:sz w:val="19"/>
                <w:szCs w:val="19"/>
              </w:rPr>
              <w:t>Worsening mental status of unknown etiology</w:t>
            </w:r>
          </w:p>
        </w:tc>
        <w:tc>
          <w:tcPr>
            <w:tcW w:w="2700" w:type="dxa"/>
            <w:vAlign w:val="center"/>
          </w:tcPr>
          <w:p w14:paraId="39C5D781" w14:textId="77777777" w:rsidR="00D97B52" w:rsidRPr="002C3544" w:rsidRDefault="00D97B52" w:rsidP="00D40D93">
            <w:pPr>
              <w:suppressLineNumbers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C3544">
              <w:rPr>
                <w:rFonts w:ascii="Arial" w:hAnsi="Arial" w:cs="Arial"/>
                <w:sz w:val="19"/>
                <w:szCs w:val="19"/>
              </w:rPr>
              <w:t>1</w:t>
            </w:r>
          </w:p>
        </w:tc>
        <w:tc>
          <w:tcPr>
            <w:tcW w:w="1675" w:type="dxa"/>
            <w:vAlign w:val="center"/>
          </w:tcPr>
          <w:p w14:paraId="75E945BA" w14:textId="77777777" w:rsidR="00D97B52" w:rsidRPr="002C3544" w:rsidRDefault="00D97B52" w:rsidP="00D40D93">
            <w:pPr>
              <w:suppressLineNumbers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C3544">
              <w:rPr>
                <w:rFonts w:ascii="Arial" w:hAnsi="Arial" w:cs="Arial"/>
                <w:sz w:val="19"/>
                <w:szCs w:val="19"/>
              </w:rPr>
              <w:t>4</w:t>
            </w:r>
          </w:p>
        </w:tc>
      </w:tr>
      <w:tr w:rsidR="00D97B52" w14:paraId="01568A03" w14:textId="77777777" w:rsidTr="002C3544">
        <w:trPr>
          <w:trHeight w:val="432"/>
        </w:trPr>
        <w:tc>
          <w:tcPr>
            <w:tcW w:w="810" w:type="dxa"/>
            <w:vAlign w:val="center"/>
          </w:tcPr>
          <w:p w14:paraId="52216312" w14:textId="77777777" w:rsidR="00D97B52" w:rsidRPr="002C3544" w:rsidRDefault="00D97B52" w:rsidP="00D40D93">
            <w:pPr>
              <w:suppressLineNumbers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C3544">
              <w:rPr>
                <w:rFonts w:ascii="Arial" w:hAnsi="Arial" w:cs="Arial"/>
                <w:sz w:val="19"/>
                <w:szCs w:val="19"/>
              </w:rPr>
              <w:t>H</w:t>
            </w:r>
          </w:p>
        </w:tc>
        <w:tc>
          <w:tcPr>
            <w:tcW w:w="4230" w:type="dxa"/>
            <w:vAlign w:val="center"/>
          </w:tcPr>
          <w:p w14:paraId="65E2913D" w14:textId="7D17C26F" w:rsidR="00D97B52" w:rsidRPr="002C3544" w:rsidRDefault="00B12CBB" w:rsidP="00D40D93">
            <w:pPr>
              <w:suppressLineNumbers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Acute respiratory distress syndrome</w:t>
            </w:r>
          </w:p>
        </w:tc>
        <w:tc>
          <w:tcPr>
            <w:tcW w:w="2700" w:type="dxa"/>
            <w:vAlign w:val="center"/>
          </w:tcPr>
          <w:p w14:paraId="3FEAB9FC" w14:textId="77777777" w:rsidR="00D97B52" w:rsidRPr="002C3544" w:rsidRDefault="00D97B52" w:rsidP="00D40D93">
            <w:pPr>
              <w:suppressLineNumbers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C3544">
              <w:rPr>
                <w:rFonts w:ascii="Arial" w:hAnsi="Arial" w:cs="Arial"/>
                <w:sz w:val="19"/>
                <w:szCs w:val="19"/>
              </w:rPr>
              <w:t>6</w:t>
            </w:r>
          </w:p>
        </w:tc>
        <w:tc>
          <w:tcPr>
            <w:tcW w:w="1675" w:type="dxa"/>
            <w:vAlign w:val="center"/>
          </w:tcPr>
          <w:p w14:paraId="2AEDD6CF" w14:textId="77777777" w:rsidR="00D97B52" w:rsidRPr="002C3544" w:rsidRDefault="00D97B52" w:rsidP="00D40D93">
            <w:pPr>
              <w:suppressLineNumbers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C3544">
              <w:rPr>
                <w:rFonts w:ascii="Arial" w:hAnsi="Arial" w:cs="Arial"/>
                <w:sz w:val="19"/>
                <w:szCs w:val="19"/>
              </w:rPr>
              <w:t>15</w:t>
            </w:r>
          </w:p>
        </w:tc>
      </w:tr>
      <w:tr w:rsidR="00D97B52" w14:paraId="0F49964D" w14:textId="77777777" w:rsidTr="002C3544">
        <w:trPr>
          <w:trHeight w:val="432"/>
        </w:trPr>
        <w:tc>
          <w:tcPr>
            <w:tcW w:w="810" w:type="dxa"/>
            <w:vAlign w:val="center"/>
          </w:tcPr>
          <w:p w14:paraId="6FF93B27" w14:textId="77777777" w:rsidR="00D97B52" w:rsidRPr="002C3544" w:rsidRDefault="00D97B52" w:rsidP="00D40D93">
            <w:pPr>
              <w:suppressLineNumbers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C3544">
              <w:rPr>
                <w:rFonts w:ascii="Arial" w:hAnsi="Arial" w:cs="Arial"/>
                <w:sz w:val="19"/>
                <w:szCs w:val="19"/>
              </w:rPr>
              <w:t>I</w:t>
            </w:r>
          </w:p>
        </w:tc>
        <w:tc>
          <w:tcPr>
            <w:tcW w:w="4230" w:type="dxa"/>
            <w:vAlign w:val="center"/>
          </w:tcPr>
          <w:p w14:paraId="475F2B7F" w14:textId="77777777" w:rsidR="00D97B52" w:rsidRPr="002C3544" w:rsidRDefault="00D97B52" w:rsidP="00D40D93">
            <w:pPr>
              <w:suppressLineNumbers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C3544">
              <w:rPr>
                <w:rFonts w:ascii="Arial" w:hAnsi="Arial" w:cs="Arial"/>
                <w:sz w:val="19"/>
                <w:szCs w:val="19"/>
              </w:rPr>
              <w:t>Suspected pneumonia</w:t>
            </w:r>
          </w:p>
        </w:tc>
        <w:tc>
          <w:tcPr>
            <w:tcW w:w="2700" w:type="dxa"/>
            <w:vAlign w:val="center"/>
          </w:tcPr>
          <w:p w14:paraId="291494C2" w14:textId="77777777" w:rsidR="00D97B52" w:rsidRPr="002C3544" w:rsidRDefault="00D97B52" w:rsidP="00D40D93">
            <w:pPr>
              <w:suppressLineNumbers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C3544">
              <w:rPr>
                <w:rFonts w:ascii="Arial" w:hAnsi="Arial" w:cs="Arial"/>
                <w:sz w:val="19"/>
                <w:szCs w:val="19"/>
              </w:rPr>
              <w:t>11</w:t>
            </w:r>
          </w:p>
        </w:tc>
        <w:tc>
          <w:tcPr>
            <w:tcW w:w="1675" w:type="dxa"/>
            <w:vAlign w:val="center"/>
          </w:tcPr>
          <w:p w14:paraId="159BA65A" w14:textId="77777777" w:rsidR="00D97B52" w:rsidRPr="002C3544" w:rsidRDefault="00D97B52" w:rsidP="00D40D93">
            <w:pPr>
              <w:suppressLineNumbers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C3544">
              <w:rPr>
                <w:rFonts w:ascii="Arial" w:hAnsi="Arial" w:cs="Arial"/>
                <w:sz w:val="19"/>
                <w:szCs w:val="19"/>
              </w:rPr>
              <w:t>3</w:t>
            </w:r>
          </w:p>
        </w:tc>
      </w:tr>
      <w:tr w:rsidR="00D97B52" w14:paraId="7B963B9C" w14:textId="77777777" w:rsidTr="002C3544">
        <w:trPr>
          <w:trHeight w:val="432"/>
        </w:trPr>
        <w:tc>
          <w:tcPr>
            <w:tcW w:w="810" w:type="dxa"/>
            <w:vAlign w:val="center"/>
          </w:tcPr>
          <w:p w14:paraId="1517C604" w14:textId="77777777" w:rsidR="00D97B52" w:rsidRPr="002C3544" w:rsidRDefault="00D97B52" w:rsidP="00D40D93">
            <w:pPr>
              <w:suppressLineNumbers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C3544">
              <w:rPr>
                <w:rFonts w:ascii="Arial" w:hAnsi="Arial" w:cs="Arial"/>
                <w:sz w:val="19"/>
                <w:szCs w:val="19"/>
              </w:rPr>
              <w:t>J</w:t>
            </w:r>
          </w:p>
        </w:tc>
        <w:tc>
          <w:tcPr>
            <w:tcW w:w="4230" w:type="dxa"/>
            <w:vAlign w:val="center"/>
          </w:tcPr>
          <w:p w14:paraId="4C144A37" w14:textId="77777777" w:rsidR="00D97B52" w:rsidRPr="002C3544" w:rsidRDefault="00D97B52" w:rsidP="00D40D93">
            <w:pPr>
              <w:suppressLineNumbers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C3544">
              <w:rPr>
                <w:rFonts w:ascii="Arial" w:hAnsi="Arial" w:cs="Arial"/>
                <w:sz w:val="19"/>
                <w:szCs w:val="19"/>
              </w:rPr>
              <w:t>Stroke</w:t>
            </w:r>
          </w:p>
        </w:tc>
        <w:tc>
          <w:tcPr>
            <w:tcW w:w="2700" w:type="dxa"/>
            <w:vAlign w:val="center"/>
          </w:tcPr>
          <w:p w14:paraId="416FF3C0" w14:textId="77777777" w:rsidR="00D97B52" w:rsidRPr="002C3544" w:rsidRDefault="00D97B52" w:rsidP="00D40D93">
            <w:pPr>
              <w:suppressLineNumbers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C3544">
              <w:rPr>
                <w:rFonts w:ascii="Arial" w:hAnsi="Arial" w:cs="Arial"/>
                <w:sz w:val="19"/>
                <w:szCs w:val="19"/>
              </w:rPr>
              <w:t>13</w:t>
            </w:r>
          </w:p>
        </w:tc>
        <w:tc>
          <w:tcPr>
            <w:tcW w:w="1675" w:type="dxa"/>
            <w:vAlign w:val="center"/>
          </w:tcPr>
          <w:p w14:paraId="7EE6E96F" w14:textId="77777777" w:rsidR="00D97B52" w:rsidRPr="002C3544" w:rsidRDefault="00D97B52" w:rsidP="00D40D93">
            <w:pPr>
              <w:suppressLineNumbers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C3544">
              <w:rPr>
                <w:rFonts w:ascii="Arial" w:hAnsi="Arial" w:cs="Arial"/>
                <w:sz w:val="19"/>
                <w:szCs w:val="19"/>
              </w:rPr>
              <w:t>4</w:t>
            </w:r>
          </w:p>
        </w:tc>
      </w:tr>
      <w:tr w:rsidR="00D97B52" w14:paraId="148E1311" w14:textId="77777777" w:rsidTr="002C3544">
        <w:trPr>
          <w:trHeight w:val="432"/>
        </w:trPr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D79CC47" w14:textId="77777777" w:rsidR="00D97B52" w:rsidRPr="002C3544" w:rsidRDefault="00D97B52" w:rsidP="00D40D93">
            <w:pPr>
              <w:suppressLineNumbers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C3544">
              <w:rPr>
                <w:rFonts w:ascii="Arial" w:hAnsi="Arial" w:cs="Arial"/>
                <w:sz w:val="19"/>
                <w:szCs w:val="19"/>
              </w:rPr>
              <w:t>K</w:t>
            </w:r>
          </w:p>
        </w:tc>
        <w:tc>
          <w:tcPr>
            <w:tcW w:w="4230" w:type="dxa"/>
            <w:tcBorders>
              <w:bottom w:val="single" w:sz="4" w:space="0" w:color="auto"/>
            </w:tcBorders>
            <w:vAlign w:val="center"/>
          </w:tcPr>
          <w:p w14:paraId="549E9C54" w14:textId="77777777" w:rsidR="00D97B52" w:rsidRPr="002C3544" w:rsidRDefault="00D97B52" w:rsidP="00D40D93">
            <w:pPr>
              <w:suppressLineNumbers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C3544">
              <w:rPr>
                <w:rFonts w:ascii="Arial" w:hAnsi="Arial" w:cs="Arial"/>
                <w:sz w:val="19"/>
                <w:szCs w:val="19"/>
              </w:rPr>
              <w:t>Suspected seizure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14:paraId="63E028DE" w14:textId="77777777" w:rsidR="00D97B52" w:rsidRPr="002C3544" w:rsidRDefault="00D97B52" w:rsidP="00D40D93">
            <w:pPr>
              <w:suppressLineNumbers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C3544">
              <w:rPr>
                <w:rFonts w:ascii="Arial" w:hAnsi="Arial" w:cs="Arial"/>
                <w:sz w:val="19"/>
                <w:szCs w:val="19"/>
              </w:rPr>
              <w:t>20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vAlign w:val="center"/>
          </w:tcPr>
          <w:p w14:paraId="298CAB22" w14:textId="77777777" w:rsidR="00D97B52" w:rsidRPr="002C3544" w:rsidRDefault="00D97B52" w:rsidP="00D40D93">
            <w:pPr>
              <w:suppressLineNumbers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C3544">
              <w:rPr>
                <w:rFonts w:ascii="Arial" w:hAnsi="Arial" w:cs="Arial"/>
                <w:sz w:val="19"/>
                <w:szCs w:val="19"/>
              </w:rPr>
              <w:t>3</w:t>
            </w:r>
          </w:p>
        </w:tc>
      </w:tr>
    </w:tbl>
    <w:p w14:paraId="6980909C" w14:textId="77777777" w:rsidR="00D97B52" w:rsidRPr="009E5A01" w:rsidRDefault="00D97B52" w:rsidP="00D97B52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0438AEA1" w14:textId="77777777" w:rsidR="00D97B52" w:rsidRPr="009E5A01" w:rsidRDefault="00D97B52" w:rsidP="00D97B52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0F1F314A" w14:textId="77777777" w:rsidR="00D97B52" w:rsidRDefault="00D97B52" w:rsidP="001D2104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6EAFB19D" w14:textId="77777777" w:rsidR="00682D2C" w:rsidRDefault="00682D2C" w:rsidP="006C2A79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0DF4819B" w14:textId="77777777" w:rsidR="00682D2C" w:rsidRDefault="00682D2C" w:rsidP="006C2A79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0268C089" w14:textId="77777777" w:rsidR="00682D2C" w:rsidRDefault="00682D2C" w:rsidP="006C2A79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5BF293B4" w14:textId="77777777" w:rsidR="00682D2C" w:rsidRDefault="00682D2C" w:rsidP="006C2A79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568DC296" w14:textId="77777777" w:rsidR="00682D2C" w:rsidRDefault="00682D2C" w:rsidP="006C2A79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0FFA0F8C" w14:textId="77777777" w:rsidR="00682D2C" w:rsidRDefault="00682D2C" w:rsidP="006C2A79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50420A06" w14:textId="77777777" w:rsidR="00682D2C" w:rsidRDefault="00682D2C" w:rsidP="006C2A79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0FD29947" w14:textId="77777777" w:rsidR="00A410CF" w:rsidRDefault="00A410CF" w:rsidP="006C2A79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3B6A17D8" w14:textId="210F144C" w:rsidR="006C2A79" w:rsidRDefault="006C2A79" w:rsidP="006C2A79">
      <w:pPr>
        <w:suppressLineNumbers/>
        <w:spacing w:line="480" w:lineRule="auto"/>
        <w:rPr>
          <w:rFonts w:ascii="Arial" w:hAnsi="Arial" w:cs="Arial"/>
          <w:color w:val="000000" w:themeColor="text1"/>
        </w:rPr>
      </w:pPr>
      <w:r w:rsidRPr="00E34AF0">
        <w:rPr>
          <w:rFonts w:ascii="Arial" w:hAnsi="Arial" w:cs="Arial"/>
          <w:b/>
          <w:bCs/>
          <w:color w:val="000000" w:themeColor="text1"/>
        </w:rPr>
        <w:lastRenderedPageBreak/>
        <w:t xml:space="preserve">Supplemental </w:t>
      </w:r>
      <w:r>
        <w:rPr>
          <w:rFonts w:ascii="Arial" w:hAnsi="Arial" w:cs="Arial"/>
          <w:b/>
          <w:bCs/>
          <w:color w:val="000000" w:themeColor="text1"/>
        </w:rPr>
        <w:t>Figure S</w:t>
      </w:r>
      <w:r w:rsidR="00F617F1">
        <w:rPr>
          <w:rFonts w:ascii="Arial" w:hAnsi="Arial" w:cs="Arial"/>
          <w:b/>
          <w:bCs/>
          <w:color w:val="000000" w:themeColor="text1"/>
        </w:rPr>
        <w:t>1</w:t>
      </w:r>
      <w:r w:rsidRPr="00E34AF0">
        <w:rPr>
          <w:rFonts w:ascii="Arial" w:hAnsi="Arial" w:cs="Arial"/>
          <w:b/>
          <w:bCs/>
          <w:color w:val="000000" w:themeColor="text1"/>
        </w:rPr>
        <w:t>.</w:t>
      </w:r>
      <w:r w:rsidRPr="00E34AF0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Distribution of propensity scores </w:t>
      </w:r>
      <w:r w:rsidR="001C43C3">
        <w:rPr>
          <w:rFonts w:ascii="Arial" w:hAnsi="Arial" w:cs="Arial"/>
          <w:color w:val="000000" w:themeColor="text1"/>
        </w:rPr>
        <w:t xml:space="preserve">in each cohort </w:t>
      </w:r>
      <w:r>
        <w:rPr>
          <w:rFonts w:ascii="Arial" w:hAnsi="Arial" w:cs="Arial"/>
          <w:color w:val="000000" w:themeColor="text1"/>
        </w:rPr>
        <w:t xml:space="preserve">before </w:t>
      </w:r>
      <w:r w:rsidR="001C43C3">
        <w:rPr>
          <w:rFonts w:ascii="Arial" w:hAnsi="Arial" w:cs="Arial"/>
          <w:color w:val="000000" w:themeColor="text1"/>
        </w:rPr>
        <w:t>inverse probability of treatment weighting</w:t>
      </w:r>
      <w:r w:rsidR="00B23220">
        <w:rPr>
          <w:rFonts w:ascii="Arial" w:hAnsi="Arial" w:cs="Arial"/>
          <w:color w:val="000000" w:themeColor="text1"/>
        </w:rPr>
        <w:t>.</w:t>
      </w:r>
    </w:p>
    <w:p w14:paraId="4DB532C9" w14:textId="255E5EAA" w:rsidR="006C2A79" w:rsidRDefault="002D61E0" w:rsidP="001D2104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2D61E0">
        <w:rPr>
          <w:rFonts w:ascii="Arial" w:hAnsi="Arial" w:cs="Arial"/>
          <w:b/>
          <w:bCs/>
          <w:noProof/>
          <w:color w:val="000000" w:themeColor="text1"/>
        </w:rPr>
        <w:drawing>
          <wp:inline distT="0" distB="0" distL="0" distR="0" wp14:anchorId="30627314" wp14:editId="569CF281">
            <wp:extent cx="5943600" cy="4457700"/>
            <wp:effectExtent l="0" t="0" r="0" b="0"/>
            <wp:docPr id="2199788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9978807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0B303A" w14:textId="77777777" w:rsidR="00F617F1" w:rsidRDefault="00F617F1" w:rsidP="001D2104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6E5524AC" w14:textId="77777777" w:rsidR="00F617F1" w:rsidRDefault="00F617F1" w:rsidP="001D2104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0E990B85" w14:textId="77777777" w:rsidR="00F617F1" w:rsidRDefault="00F617F1" w:rsidP="001D2104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77ACEC79" w14:textId="77777777" w:rsidR="00F617F1" w:rsidRDefault="00F617F1" w:rsidP="001D2104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48F40221" w14:textId="77777777" w:rsidR="00F617F1" w:rsidRDefault="00F617F1" w:rsidP="001D2104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7D9321AE" w14:textId="77777777" w:rsidR="00F617F1" w:rsidRDefault="00F617F1" w:rsidP="001D2104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19987FFD" w14:textId="77777777" w:rsidR="00F617F1" w:rsidRDefault="00F617F1" w:rsidP="001D2104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6FC70213" w14:textId="77777777" w:rsidR="00F617F1" w:rsidRDefault="00F617F1" w:rsidP="001D2104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764F6163" w14:textId="76AF8197" w:rsidR="00F617F1" w:rsidRDefault="00F617F1" w:rsidP="00F617F1">
      <w:pPr>
        <w:suppressLineNumbers/>
        <w:spacing w:line="480" w:lineRule="auto"/>
        <w:rPr>
          <w:rFonts w:ascii="Arial" w:hAnsi="Arial" w:cs="Arial"/>
          <w:color w:val="000000" w:themeColor="text1"/>
        </w:rPr>
      </w:pPr>
      <w:r w:rsidRPr="00E34AF0">
        <w:rPr>
          <w:rFonts w:ascii="Arial" w:hAnsi="Arial" w:cs="Arial"/>
          <w:b/>
          <w:bCs/>
          <w:color w:val="000000" w:themeColor="text1"/>
        </w:rPr>
        <w:lastRenderedPageBreak/>
        <w:t xml:space="preserve">Supplemental </w:t>
      </w:r>
      <w:r>
        <w:rPr>
          <w:rFonts w:ascii="Arial" w:hAnsi="Arial" w:cs="Arial"/>
          <w:b/>
          <w:bCs/>
          <w:color w:val="000000" w:themeColor="text1"/>
        </w:rPr>
        <w:t>Figure S2</w:t>
      </w:r>
      <w:r w:rsidRPr="00E34AF0">
        <w:rPr>
          <w:rFonts w:ascii="Arial" w:hAnsi="Arial" w:cs="Arial"/>
          <w:b/>
          <w:bCs/>
          <w:color w:val="000000" w:themeColor="text1"/>
        </w:rPr>
        <w:t>.</w:t>
      </w:r>
      <w:r w:rsidRPr="00E34AF0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Distribution of standardized mean difference (SMD) values before and after inverse probability of treatment weighting.</w:t>
      </w:r>
      <w:r w:rsidR="009B7917">
        <w:rPr>
          <w:rFonts w:ascii="Arial" w:hAnsi="Arial" w:cs="Arial"/>
          <w:color w:val="000000" w:themeColor="text1"/>
        </w:rPr>
        <w:t xml:space="preserve"> </w:t>
      </w:r>
    </w:p>
    <w:p w14:paraId="5E5801A2" w14:textId="77777777" w:rsidR="00F617F1" w:rsidRDefault="00F617F1" w:rsidP="00F617F1">
      <w:pPr>
        <w:suppressLineNumbers/>
        <w:spacing w:line="480" w:lineRule="auto"/>
        <w:rPr>
          <w:rFonts w:ascii="Arial" w:hAnsi="Arial" w:cs="Arial"/>
          <w:color w:val="000000" w:themeColor="text1"/>
        </w:rPr>
      </w:pPr>
      <w:r w:rsidRPr="006C2A79">
        <w:rPr>
          <w:rFonts w:ascii="Arial" w:hAnsi="Arial" w:cs="Arial"/>
          <w:noProof/>
          <w:color w:val="000000" w:themeColor="text1"/>
        </w:rPr>
        <w:drawing>
          <wp:inline distT="0" distB="0" distL="0" distR="0" wp14:anchorId="37D54DE2" wp14:editId="0D19B5AA">
            <wp:extent cx="5943600" cy="4457700"/>
            <wp:effectExtent l="0" t="0" r="0" b="0"/>
            <wp:docPr id="16732976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329760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22CE40" w14:textId="77777777" w:rsidR="00F617F1" w:rsidRPr="009E5A01" w:rsidRDefault="00F617F1" w:rsidP="001D2104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sectPr w:rsidR="00F617F1" w:rsidRPr="009E5A01" w:rsidSect="002E31BD">
      <w:headerReference w:type="even" r:id="rId10"/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B3378B" w14:textId="77777777" w:rsidR="001005F6" w:rsidRDefault="001005F6" w:rsidP="003D1E4D">
      <w:r>
        <w:separator/>
      </w:r>
    </w:p>
  </w:endnote>
  <w:endnote w:type="continuationSeparator" w:id="0">
    <w:p w14:paraId="5175DCB4" w14:textId="77777777" w:rsidR="001005F6" w:rsidRDefault="001005F6" w:rsidP="003D1E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345E06" w14:textId="77777777" w:rsidR="001005F6" w:rsidRDefault="001005F6" w:rsidP="003D1E4D">
      <w:r>
        <w:separator/>
      </w:r>
    </w:p>
  </w:footnote>
  <w:footnote w:type="continuationSeparator" w:id="0">
    <w:p w14:paraId="179D502D" w14:textId="77777777" w:rsidR="001005F6" w:rsidRDefault="001005F6" w:rsidP="003D1E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79991217"/>
      <w:docPartObj>
        <w:docPartGallery w:val="Page Numbers (Top of Page)"/>
        <w:docPartUnique/>
      </w:docPartObj>
    </w:sdtPr>
    <w:sdtContent>
      <w:p w14:paraId="2116B9C0" w14:textId="69B0F6EE" w:rsidR="003D1E4D" w:rsidRDefault="003D1E4D" w:rsidP="008459A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5CD53DB" w14:textId="77777777" w:rsidR="003D1E4D" w:rsidRDefault="003D1E4D" w:rsidP="003D1E4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</w:rPr>
      <w:id w:val="-1582831468"/>
      <w:docPartObj>
        <w:docPartGallery w:val="Page Numbers (Top of Page)"/>
        <w:docPartUnique/>
      </w:docPartObj>
    </w:sdtPr>
    <w:sdtContent>
      <w:p w14:paraId="73FCFAD6" w14:textId="100ABD40" w:rsidR="008459AD" w:rsidRPr="008459AD" w:rsidRDefault="008459AD" w:rsidP="00E57D44">
        <w:pPr>
          <w:pStyle w:val="Head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8459AD">
          <w:rPr>
            <w:rStyle w:val="PageNumber"/>
            <w:rFonts w:ascii="Arial" w:hAnsi="Arial" w:cs="Arial"/>
          </w:rPr>
          <w:t xml:space="preserve">Page </w:t>
        </w:r>
        <w:r w:rsidRPr="008459AD">
          <w:rPr>
            <w:rStyle w:val="PageNumber"/>
            <w:rFonts w:ascii="Arial" w:hAnsi="Arial" w:cs="Arial"/>
          </w:rPr>
          <w:fldChar w:fldCharType="begin"/>
        </w:r>
        <w:r w:rsidRPr="008459AD">
          <w:rPr>
            <w:rStyle w:val="PageNumber"/>
            <w:rFonts w:ascii="Arial" w:hAnsi="Arial" w:cs="Arial"/>
          </w:rPr>
          <w:instrText xml:space="preserve"> PAGE </w:instrText>
        </w:r>
        <w:r w:rsidRPr="008459AD">
          <w:rPr>
            <w:rStyle w:val="PageNumber"/>
            <w:rFonts w:ascii="Arial" w:hAnsi="Arial" w:cs="Arial"/>
          </w:rPr>
          <w:fldChar w:fldCharType="separate"/>
        </w:r>
        <w:r w:rsidRPr="008459AD">
          <w:rPr>
            <w:rStyle w:val="PageNumber"/>
            <w:rFonts w:ascii="Arial" w:hAnsi="Arial" w:cs="Arial"/>
            <w:noProof/>
          </w:rPr>
          <w:t>3</w:t>
        </w:r>
        <w:r w:rsidRPr="008459AD">
          <w:rPr>
            <w:rStyle w:val="PageNumber"/>
            <w:rFonts w:ascii="Arial" w:hAnsi="Arial" w:cs="Arial"/>
          </w:rPr>
          <w:fldChar w:fldCharType="end"/>
        </w:r>
      </w:p>
    </w:sdtContent>
  </w:sdt>
  <w:p w14:paraId="3DF62EA7" w14:textId="77777777" w:rsidR="00586A74" w:rsidRPr="008459AD" w:rsidRDefault="00000000" w:rsidP="008459AD">
    <w:pPr>
      <w:ind w:right="360"/>
      <w:rPr>
        <w:rFonts w:ascii="Arial" w:hAnsi="Arial" w:cs="Arial"/>
      </w:rPr>
    </w:pPr>
    <w:r w:rsidRPr="008459AD">
      <w:rPr>
        <w:rFonts w:ascii="Arial" w:hAnsi="Arial" w:cs="Arial"/>
      </w:rP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8779C8"/>
    <w:multiLevelType w:val="hybridMultilevel"/>
    <w:tmpl w:val="B9F0CAAE"/>
    <w:lvl w:ilvl="0" w:tplc="AAAAC5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C807D9"/>
    <w:multiLevelType w:val="hybridMultilevel"/>
    <w:tmpl w:val="7DA0CA2E"/>
    <w:lvl w:ilvl="0" w:tplc="65E0D18C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A450A0"/>
    <w:multiLevelType w:val="hybridMultilevel"/>
    <w:tmpl w:val="33C214AC"/>
    <w:lvl w:ilvl="0" w:tplc="624ED800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57417E"/>
    <w:multiLevelType w:val="hybridMultilevel"/>
    <w:tmpl w:val="2382A872"/>
    <w:lvl w:ilvl="0" w:tplc="D82ED3DC">
      <w:numFmt w:val="bullet"/>
      <w:lvlText w:val=""/>
      <w:lvlJc w:val="left"/>
      <w:pPr>
        <w:ind w:left="4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" w15:restartNumberingAfterBreak="0">
    <w:nsid w:val="397C1C0E"/>
    <w:multiLevelType w:val="hybridMultilevel"/>
    <w:tmpl w:val="6A2204C0"/>
    <w:lvl w:ilvl="0" w:tplc="2B06FEF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E963DE"/>
    <w:multiLevelType w:val="hybridMultilevel"/>
    <w:tmpl w:val="1352A7D8"/>
    <w:lvl w:ilvl="0" w:tplc="8D348072">
      <w:numFmt w:val="bullet"/>
      <w:lvlText w:val=""/>
      <w:lvlJc w:val="left"/>
      <w:pPr>
        <w:ind w:left="40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6" w15:restartNumberingAfterBreak="0">
    <w:nsid w:val="5E0C3AA3"/>
    <w:multiLevelType w:val="hybridMultilevel"/>
    <w:tmpl w:val="72E2D9F8"/>
    <w:lvl w:ilvl="0" w:tplc="7B6C61AC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8845962">
    <w:abstractNumId w:val="5"/>
  </w:num>
  <w:num w:numId="2" w16cid:durableId="1495102823">
    <w:abstractNumId w:val="6"/>
  </w:num>
  <w:num w:numId="3" w16cid:durableId="1545633669">
    <w:abstractNumId w:val="0"/>
  </w:num>
  <w:num w:numId="4" w16cid:durableId="1409962080">
    <w:abstractNumId w:val="2"/>
  </w:num>
  <w:num w:numId="5" w16cid:durableId="290325865">
    <w:abstractNumId w:val="1"/>
  </w:num>
  <w:num w:numId="6" w16cid:durableId="289869618">
    <w:abstractNumId w:val="3"/>
  </w:num>
  <w:num w:numId="7" w16cid:durableId="52298088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E80"/>
    <w:rsid w:val="00004EA5"/>
    <w:rsid w:val="00007C21"/>
    <w:rsid w:val="00017D41"/>
    <w:rsid w:val="000241C8"/>
    <w:rsid w:val="00024DD7"/>
    <w:rsid w:val="000341DB"/>
    <w:rsid w:val="0004165C"/>
    <w:rsid w:val="00046609"/>
    <w:rsid w:val="0004672F"/>
    <w:rsid w:val="00047873"/>
    <w:rsid w:val="00060BB8"/>
    <w:rsid w:val="00060D16"/>
    <w:rsid w:val="000703D3"/>
    <w:rsid w:val="000710C0"/>
    <w:rsid w:val="00071C2A"/>
    <w:rsid w:val="00071FA7"/>
    <w:rsid w:val="0007321E"/>
    <w:rsid w:val="00076BDA"/>
    <w:rsid w:val="00077546"/>
    <w:rsid w:val="00077B4B"/>
    <w:rsid w:val="00086BB4"/>
    <w:rsid w:val="000918A7"/>
    <w:rsid w:val="00096F33"/>
    <w:rsid w:val="000A3061"/>
    <w:rsid w:val="000A38E4"/>
    <w:rsid w:val="000A3E11"/>
    <w:rsid w:val="000A42AE"/>
    <w:rsid w:val="000A4B36"/>
    <w:rsid w:val="000A5751"/>
    <w:rsid w:val="000A64D4"/>
    <w:rsid w:val="000B040D"/>
    <w:rsid w:val="000B4365"/>
    <w:rsid w:val="000B4911"/>
    <w:rsid w:val="000C1ED2"/>
    <w:rsid w:val="000C29B9"/>
    <w:rsid w:val="000C48F9"/>
    <w:rsid w:val="000C68DA"/>
    <w:rsid w:val="000D2FFF"/>
    <w:rsid w:val="000D6EB5"/>
    <w:rsid w:val="000E0E36"/>
    <w:rsid w:val="000F350F"/>
    <w:rsid w:val="000F4517"/>
    <w:rsid w:val="000F7DF8"/>
    <w:rsid w:val="001005F6"/>
    <w:rsid w:val="00100DF6"/>
    <w:rsid w:val="00101D23"/>
    <w:rsid w:val="001043BB"/>
    <w:rsid w:val="00105C36"/>
    <w:rsid w:val="001065AE"/>
    <w:rsid w:val="00111826"/>
    <w:rsid w:val="00113DA1"/>
    <w:rsid w:val="00115131"/>
    <w:rsid w:val="00125B8D"/>
    <w:rsid w:val="001266CA"/>
    <w:rsid w:val="00126DDB"/>
    <w:rsid w:val="001326A0"/>
    <w:rsid w:val="00133738"/>
    <w:rsid w:val="00134E9E"/>
    <w:rsid w:val="00140839"/>
    <w:rsid w:val="00144578"/>
    <w:rsid w:val="00153D6E"/>
    <w:rsid w:val="001568BA"/>
    <w:rsid w:val="00160EF2"/>
    <w:rsid w:val="0016333A"/>
    <w:rsid w:val="001738AA"/>
    <w:rsid w:val="0019007D"/>
    <w:rsid w:val="00191272"/>
    <w:rsid w:val="00191325"/>
    <w:rsid w:val="00196C2F"/>
    <w:rsid w:val="00197849"/>
    <w:rsid w:val="001A2D3E"/>
    <w:rsid w:val="001B0E1E"/>
    <w:rsid w:val="001B1293"/>
    <w:rsid w:val="001B59EF"/>
    <w:rsid w:val="001B78D0"/>
    <w:rsid w:val="001C05B1"/>
    <w:rsid w:val="001C0CFF"/>
    <w:rsid w:val="001C43C3"/>
    <w:rsid w:val="001C4E67"/>
    <w:rsid w:val="001C66D7"/>
    <w:rsid w:val="001D17C4"/>
    <w:rsid w:val="001D1B73"/>
    <w:rsid w:val="001D2104"/>
    <w:rsid w:val="001D453A"/>
    <w:rsid w:val="001D4A8F"/>
    <w:rsid w:val="001D5CB5"/>
    <w:rsid w:val="001E3B27"/>
    <w:rsid w:val="001E3EFE"/>
    <w:rsid w:val="001E614D"/>
    <w:rsid w:val="001F7446"/>
    <w:rsid w:val="001F745A"/>
    <w:rsid w:val="00200FBE"/>
    <w:rsid w:val="002022A6"/>
    <w:rsid w:val="00204DC8"/>
    <w:rsid w:val="00205C80"/>
    <w:rsid w:val="00205D8F"/>
    <w:rsid w:val="00213FA7"/>
    <w:rsid w:val="00216BD4"/>
    <w:rsid w:val="002178A9"/>
    <w:rsid w:val="00224AD0"/>
    <w:rsid w:val="00225EB5"/>
    <w:rsid w:val="00231380"/>
    <w:rsid w:val="00232D12"/>
    <w:rsid w:val="0023544E"/>
    <w:rsid w:val="00241243"/>
    <w:rsid w:val="00245E47"/>
    <w:rsid w:val="00247C1D"/>
    <w:rsid w:val="002512BE"/>
    <w:rsid w:val="002532E8"/>
    <w:rsid w:val="00261C26"/>
    <w:rsid w:val="00262F89"/>
    <w:rsid w:val="00264887"/>
    <w:rsid w:val="00272C11"/>
    <w:rsid w:val="00276E2F"/>
    <w:rsid w:val="00277A89"/>
    <w:rsid w:val="00283ED8"/>
    <w:rsid w:val="002905FF"/>
    <w:rsid w:val="00292B65"/>
    <w:rsid w:val="0029659D"/>
    <w:rsid w:val="002979D9"/>
    <w:rsid w:val="00297B8B"/>
    <w:rsid w:val="002A44AC"/>
    <w:rsid w:val="002B0101"/>
    <w:rsid w:val="002B0329"/>
    <w:rsid w:val="002B11C5"/>
    <w:rsid w:val="002B2CAE"/>
    <w:rsid w:val="002B2D4C"/>
    <w:rsid w:val="002B433A"/>
    <w:rsid w:val="002B4A00"/>
    <w:rsid w:val="002C0733"/>
    <w:rsid w:val="002C3544"/>
    <w:rsid w:val="002C401E"/>
    <w:rsid w:val="002C6469"/>
    <w:rsid w:val="002C71B4"/>
    <w:rsid w:val="002D234D"/>
    <w:rsid w:val="002D25A9"/>
    <w:rsid w:val="002D308E"/>
    <w:rsid w:val="002D61E0"/>
    <w:rsid w:val="002D7EDA"/>
    <w:rsid w:val="002E1461"/>
    <w:rsid w:val="002E16E6"/>
    <w:rsid w:val="002E31BD"/>
    <w:rsid w:val="002E5AF3"/>
    <w:rsid w:val="002F0101"/>
    <w:rsid w:val="002F0332"/>
    <w:rsid w:val="002F1236"/>
    <w:rsid w:val="002F29C6"/>
    <w:rsid w:val="002F389F"/>
    <w:rsid w:val="002F5953"/>
    <w:rsid w:val="003000E0"/>
    <w:rsid w:val="0030048C"/>
    <w:rsid w:val="00310E8A"/>
    <w:rsid w:val="00311F68"/>
    <w:rsid w:val="00314154"/>
    <w:rsid w:val="003143C9"/>
    <w:rsid w:val="00321AAA"/>
    <w:rsid w:val="00322719"/>
    <w:rsid w:val="003227A3"/>
    <w:rsid w:val="00327B81"/>
    <w:rsid w:val="0033287F"/>
    <w:rsid w:val="00336367"/>
    <w:rsid w:val="003417B6"/>
    <w:rsid w:val="00343588"/>
    <w:rsid w:val="00345EAC"/>
    <w:rsid w:val="00350CC8"/>
    <w:rsid w:val="0035324C"/>
    <w:rsid w:val="00353426"/>
    <w:rsid w:val="003542E8"/>
    <w:rsid w:val="00361109"/>
    <w:rsid w:val="003653B3"/>
    <w:rsid w:val="00365C51"/>
    <w:rsid w:val="003710F3"/>
    <w:rsid w:val="003745A4"/>
    <w:rsid w:val="00387187"/>
    <w:rsid w:val="003917F4"/>
    <w:rsid w:val="00392C15"/>
    <w:rsid w:val="00393C63"/>
    <w:rsid w:val="003945AE"/>
    <w:rsid w:val="00397A3B"/>
    <w:rsid w:val="003A54DF"/>
    <w:rsid w:val="003A63FB"/>
    <w:rsid w:val="003B52C1"/>
    <w:rsid w:val="003B5F25"/>
    <w:rsid w:val="003B7BF5"/>
    <w:rsid w:val="003C3309"/>
    <w:rsid w:val="003C5F73"/>
    <w:rsid w:val="003D1E4D"/>
    <w:rsid w:val="003D4965"/>
    <w:rsid w:val="003D66E3"/>
    <w:rsid w:val="003E0CAE"/>
    <w:rsid w:val="003E3120"/>
    <w:rsid w:val="003E6E8E"/>
    <w:rsid w:val="003E7812"/>
    <w:rsid w:val="003F0414"/>
    <w:rsid w:val="0040116D"/>
    <w:rsid w:val="00410F7F"/>
    <w:rsid w:val="00415AA8"/>
    <w:rsid w:val="004163F8"/>
    <w:rsid w:val="004177B2"/>
    <w:rsid w:val="00424662"/>
    <w:rsid w:val="00427CB0"/>
    <w:rsid w:val="00427DAC"/>
    <w:rsid w:val="004302F3"/>
    <w:rsid w:val="00433DB2"/>
    <w:rsid w:val="00442E21"/>
    <w:rsid w:val="004476B8"/>
    <w:rsid w:val="00457940"/>
    <w:rsid w:val="00463F4C"/>
    <w:rsid w:val="0046452E"/>
    <w:rsid w:val="0046536B"/>
    <w:rsid w:val="00466969"/>
    <w:rsid w:val="0047089C"/>
    <w:rsid w:val="00471B1E"/>
    <w:rsid w:val="00472026"/>
    <w:rsid w:val="00472842"/>
    <w:rsid w:val="00476097"/>
    <w:rsid w:val="0047662B"/>
    <w:rsid w:val="00480BD7"/>
    <w:rsid w:val="00480DAF"/>
    <w:rsid w:val="00485380"/>
    <w:rsid w:val="00491346"/>
    <w:rsid w:val="00491F2B"/>
    <w:rsid w:val="00495E04"/>
    <w:rsid w:val="004C62DF"/>
    <w:rsid w:val="004C636D"/>
    <w:rsid w:val="004D7C88"/>
    <w:rsid w:val="004E0CFF"/>
    <w:rsid w:val="004E4B0E"/>
    <w:rsid w:val="004E6B23"/>
    <w:rsid w:val="004E7CFA"/>
    <w:rsid w:val="004F30F6"/>
    <w:rsid w:val="004F560A"/>
    <w:rsid w:val="004F7316"/>
    <w:rsid w:val="005010C9"/>
    <w:rsid w:val="005026DA"/>
    <w:rsid w:val="00505ABB"/>
    <w:rsid w:val="00511AF3"/>
    <w:rsid w:val="00513118"/>
    <w:rsid w:val="00513E7B"/>
    <w:rsid w:val="00514BF3"/>
    <w:rsid w:val="0052079A"/>
    <w:rsid w:val="00520C1A"/>
    <w:rsid w:val="0052109B"/>
    <w:rsid w:val="0053012D"/>
    <w:rsid w:val="0053574F"/>
    <w:rsid w:val="00540111"/>
    <w:rsid w:val="005412B9"/>
    <w:rsid w:val="005454D7"/>
    <w:rsid w:val="005476C1"/>
    <w:rsid w:val="00550A30"/>
    <w:rsid w:val="00554137"/>
    <w:rsid w:val="00567EEB"/>
    <w:rsid w:val="005801EB"/>
    <w:rsid w:val="0058461F"/>
    <w:rsid w:val="00586A74"/>
    <w:rsid w:val="0058705C"/>
    <w:rsid w:val="005932DA"/>
    <w:rsid w:val="00595C7C"/>
    <w:rsid w:val="005A3B5F"/>
    <w:rsid w:val="005A5E2C"/>
    <w:rsid w:val="005B2CEE"/>
    <w:rsid w:val="005B30DF"/>
    <w:rsid w:val="005B4850"/>
    <w:rsid w:val="005C53AE"/>
    <w:rsid w:val="005C5F90"/>
    <w:rsid w:val="005C6EAC"/>
    <w:rsid w:val="005C70D9"/>
    <w:rsid w:val="005D3994"/>
    <w:rsid w:val="005D3E11"/>
    <w:rsid w:val="005D450A"/>
    <w:rsid w:val="005E08C4"/>
    <w:rsid w:val="00610DF3"/>
    <w:rsid w:val="006174BC"/>
    <w:rsid w:val="006321DB"/>
    <w:rsid w:val="00632371"/>
    <w:rsid w:val="006336C1"/>
    <w:rsid w:val="00651E38"/>
    <w:rsid w:val="00652E4E"/>
    <w:rsid w:val="00657237"/>
    <w:rsid w:val="006578FA"/>
    <w:rsid w:val="00660CD1"/>
    <w:rsid w:val="00664BAE"/>
    <w:rsid w:val="00666C25"/>
    <w:rsid w:val="00667B2E"/>
    <w:rsid w:val="00671FA7"/>
    <w:rsid w:val="00673BFE"/>
    <w:rsid w:val="00674F0A"/>
    <w:rsid w:val="006828F4"/>
    <w:rsid w:val="00682D2C"/>
    <w:rsid w:val="00683415"/>
    <w:rsid w:val="00687864"/>
    <w:rsid w:val="006904F9"/>
    <w:rsid w:val="006912DC"/>
    <w:rsid w:val="00696459"/>
    <w:rsid w:val="00696713"/>
    <w:rsid w:val="006A1000"/>
    <w:rsid w:val="006A513D"/>
    <w:rsid w:val="006A63BB"/>
    <w:rsid w:val="006A6C0E"/>
    <w:rsid w:val="006B2A40"/>
    <w:rsid w:val="006B3D0D"/>
    <w:rsid w:val="006C2A79"/>
    <w:rsid w:val="006C4C7B"/>
    <w:rsid w:val="006D4E7B"/>
    <w:rsid w:val="006E0910"/>
    <w:rsid w:val="006E09DC"/>
    <w:rsid w:val="006E5A1A"/>
    <w:rsid w:val="006E763C"/>
    <w:rsid w:val="006F04E0"/>
    <w:rsid w:val="006F2AF0"/>
    <w:rsid w:val="006F34F5"/>
    <w:rsid w:val="006F3845"/>
    <w:rsid w:val="00702E80"/>
    <w:rsid w:val="0070370F"/>
    <w:rsid w:val="007070BB"/>
    <w:rsid w:val="007075BC"/>
    <w:rsid w:val="0071335C"/>
    <w:rsid w:val="00713C09"/>
    <w:rsid w:val="00723388"/>
    <w:rsid w:val="0072369A"/>
    <w:rsid w:val="0073372B"/>
    <w:rsid w:val="00734C35"/>
    <w:rsid w:val="007401F5"/>
    <w:rsid w:val="00742C64"/>
    <w:rsid w:val="00750D74"/>
    <w:rsid w:val="0075244D"/>
    <w:rsid w:val="00753D7F"/>
    <w:rsid w:val="00754AC9"/>
    <w:rsid w:val="007662BC"/>
    <w:rsid w:val="00770C42"/>
    <w:rsid w:val="00773436"/>
    <w:rsid w:val="007771AE"/>
    <w:rsid w:val="00786D7D"/>
    <w:rsid w:val="007A2911"/>
    <w:rsid w:val="007B27FC"/>
    <w:rsid w:val="007B2B80"/>
    <w:rsid w:val="007B3666"/>
    <w:rsid w:val="007B3FB6"/>
    <w:rsid w:val="007B72AC"/>
    <w:rsid w:val="007B7AFD"/>
    <w:rsid w:val="007C195A"/>
    <w:rsid w:val="007C4AB1"/>
    <w:rsid w:val="007C6FA5"/>
    <w:rsid w:val="007D2907"/>
    <w:rsid w:val="007E3C7F"/>
    <w:rsid w:val="007E46D4"/>
    <w:rsid w:val="007E55A5"/>
    <w:rsid w:val="007E55E8"/>
    <w:rsid w:val="007E7C39"/>
    <w:rsid w:val="007F3DB2"/>
    <w:rsid w:val="00800E08"/>
    <w:rsid w:val="00801676"/>
    <w:rsid w:val="00801E48"/>
    <w:rsid w:val="00813BF4"/>
    <w:rsid w:val="008140B4"/>
    <w:rsid w:val="00816F8F"/>
    <w:rsid w:val="00820FC2"/>
    <w:rsid w:val="008274A7"/>
    <w:rsid w:val="00837B54"/>
    <w:rsid w:val="008411B5"/>
    <w:rsid w:val="0084441B"/>
    <w:rsid w:val="008459AD"/>
    <w:rsid w:val="00846ABD"/>
    <w:rsid w:val="0085125F"/>
    <w:rsid w:val="008534EE"/>
    <w:rsid w:val="00855D2D"/>
    <w:rsid w:val="008600AC"/>
    <w:rsid w:val="00863825"/>
    <w:rsid w:val="008660B1"/>
    <w:rsid w:val="00870A77"/>
    <w:rsid w:val="008721CD"/>
    <w:rsid w:val="00872F8A"/>
    <w:rsid w:val="008740A2"/>
    <w:rsid w:val="008741F4"/>
    <w:rsid w:val="008770C9"/>
    <w:rsid w:val="008779EE"/>
    <w:rsid w:val="008857E0"/>
    <w:rsid w:val="00887B72"/>
    <w:rsid w:val="008924E4"/>
    <w:rsid w:val="00892AF7"/>
    <w:rsid w:val="00895431"/>
    <w:rsid w:val="00897FEB"/>
    <w:rsid w:val="008A4224"/>
    <w:rsid w:val="008A4958"/>
    <w:rsid w:val="008A4A56"/>
    <w:rsid w:val="008A74A1"/>
    <w:rsid w:val="008A7927"/>
    <w:rsid w:val="008B26F0"/>
    <w:rsid w:val="008B27C9"/>
    <w:rsid w:val="008B4EEF"/>
    <w:rsid w:val="008C1C66"/>
    <w:rsid w:val="008C41AA"/>
    <w:rsid w:val="008C619F"/>
    <w:rsid w:val="008D35C6"/>
    <w:rsid w:val="008D3928"/>
    <w:rsid w:val="008D687F"/>
    <w:rsid w:val="008E2286"/>
    <w:rsid w:val="008E2DA6"/>
    <w:rsid w:val="008E4E45"/>
    <w:rsid w:val="008E56F6"/>
    <w:rsid w:val="008F0D58"/>
    <w:rsid w:val="008F4907"/>
    <w:rsid w:val="008F6C0A"/>
    <w:rsid w:val="008F7D11"/>
    <w:rsid w:val="009046A9"/>
    <w:rsid w:val="00912725"/>
    <w:rsid w:val="00915404"/>
    <w:rsid w:val="00915A9E"/>
    <w:rsid w:val="00925A36"/>
    <w:rsid w:val="00927416"/>
    <w:rsid w:val="00930720"/>
    <w:rsid w:val="009325C3"/>
    <w:rsid w:val="00932E94"/>
    <w:rsid w:val="00933389"/>
    <w:rsid w:val="00935926"/>
    <w:rsid w:val="00942F0E"/>
    <w:rsid w:val="00945822"/>
    <w:rsid w:val="00946D64"/>
    <w:rsid w:val="00955C24"/>
    <w:rsid w:val="009640EE"/>
    <w:rsid w:val="00970D61"/>
    <w:rsid w:val="0097112A"/>
    <w:rsid w:val="0097502C"/>
    <w:rsid w:val="00980EB5"/>
    <w:rsid w:val="009907B3"/>
    <w:rsid w:val="0099443C"/>
    <w:rsid w:val="00995035"/>
    <w:rsid w:val="009966D8"/>
    <w:rsid w:val="00997295"/>
    <w:rsid w:val="009977B7"/>
    <w:rsid w:val="009A2317"/>
    <w:rsid w:val="009A2538"/>
    <w:rsid w:val="009A4879"/>
    <w:rsid w:val="009A4FAF"/>
    <w:rsid w:val="009A59F5"/>
    <w:rsid w:val="009A6B02"/>
    <w:rsid w:val="009A73BA"/>
    <w:rsid w:val="009B021F"/>
    <w:rsid w:val="009B053C"/>
    <w:rsid w:val="009B416C"/>
    <w:rsid w:val="009B5D1A"/>
    <w:rsid w:val="009B7917"/>
    <w:rsid w:val="009C101C"/>
    <w:rsid w:val="009C2086"/>
    <w:rsid w:val="009C266A"/>
    <w:rsid w:val="009C2E42"/>
    <w:rsid w:val="009C3E65"/>
    <w:rsid w:val="009C5090"/>
    <w:rsid w:val="009D26FA"/>
    <w:rsid w:val="009D3221"/>
    <w:rsid w:val="009D4768"/>
    <w:rsid w:val="009D4C5D"/>
    <w:rsid w:val="009D7491"/>
    <w:rsid w:val="009E1D06"/>
    <w:rsid w:val="009E5A01"/>
    <w:rsid w:val="009E74E7"/>
    <w:rsid w:val="009F1C76"/>
    <w:rsid w:val="00A015D0"/>
    <w:rsid w:val="00A03B31"/>
    <w:rsid w:val="00A04E00"/>
    <w:rsid w:val="00A05BC9"/>
    <w:rsid w:val="00A15B03"/>
    <w:rsid w:val="00A232BF"/>
    <w:rsid w:val="00A23B9C"/>
    <w:rsid w:val="00A26908"/>
    <w:rsid w:val="00A3046F"/>
    <w:rsid w:val="00A308FB"/>
    <w:rsid w:val="00A31BA7"/>
    <w:rsid w:val="00A3501A"/>
    <w:rsid w:val="00A350AD"/>
    <w:rsid w:val="00A3536B"/>
    <w:rsid w:val="00A4061E"/>
    <w:rsid w:val="00A40E8A"/>
    <w:rsid w:val="00A410CF"/>
    <w:rsid w:val="00A43079"/>
    <w:rsid w:val="00A45446"/>
    <w:rsid w:val="00A5189F"/>
    <w:rsid w:val="00A51991"/>
    <w:rsid w:val="00A55ECD"/>
    <w:rsid w:val="00A62F52"/>
    <w:rsid w:val="00A6524B"/>
    <w:rsid w:val="00A66536"/>
    <w:rsid w:val="00A671CA"/>
    <w:rsid w:val="00A72EAE"/>
    <w:rsid w:val="00A72EBC"/>
    <w:rsid w:val="00A747DB"/>
    <w:rsid w:val="00A847B0"/>
    <w:rsid w:val="00A8673C"/>
    <w:rsid w:val="00A90B43"/>
    <w:rsid w:val="00AA1BCE"/>
    <w:rsid w:val="00AA411F"/>
    <w:rsid w:val="00AA62B5"/>
    <w:rsid w:val="00AA70B1"/>
    <w:rsid w:val="00AB34E0"/>
    <w:rsid w:val="00AB5550"/>
    <w:rsid w:val="00AB7615"/>
    <w:rsid w:val="00AC6178"/>
    <w:rsid w:val="00AC7C25"/>
    <w:rsid w:val="00AD35BD"/>
    <w:rsid w:val="00AE1201"/>
    <w:rsid w:val="00AE2059"/>
    <w:rsid w:val="00AE39D2"/>
    <w:rsid w:val="00AE3A06"/>
    <w:rsid w:val="00AF4614"/>
    <w:rsid w:val="00AF5268"/>
    <w:rsid w:val="00AF63BB"/>
    <w:rsid w:val="00AF7B37"/>
    <w:rsid w:val="00B01000"/>
    <w:rsid w:val="00B035E6"/>
    <w:rsid w:val="00B03AFB"/>
    <w:rsid w:val="00B12CBB"/>
    <w:rsid w:val="00B16C2D"/>
    <w:rsid w:val="00B23220"/>
    <w:rsid w:val="00B24047"/>
    <w:rsid w:val="00B262B1"/>
    <w:rsid w:val="00B311CB"/>
    <w:rsid w:val="00B316A1"/>
    <w:rsid w:val="00B31D68"/>
    <w:rsid w:val="00B33180"/>
    <w:rsid w:val="00B41067"/>
    <w:rsid w:val="00B41A42"/>
    <w:rsid w:val="00B4268D"/>
    <w:rsid w:val="00B4382E"/>
    <w:rsid w:val="00B5199A"/>
    <w:rsid w:val="00B52773"/>
    <w:rsid w:val="00B535BD"/>
    <w:rsid w:val="00B53E9B"/>
    <w:rsid w:val="00B56A6D"/>
    <w:rsid w:val="00B623BD"/>
    <w:rsid w:val="00B6487E"/>
    <w:rsid w:val="00B648BC"/>
    <w:rsid w:val="00B6781E"/>
    <w:rsid w:val="00B73356"/>
    <w:rsid w:val="00B757D7"/>
    <w:rsid w:val="00B77D68"/>
    <w:rsid w:val="00B82137"/>
    <w:rsid w:val="00B82857"/>
    <w:rsid w:val="00B8711F"/>
    <w:rsid w:val="00B8766B"/>
    <w:rsid w:val="00B91682"/>
    <w:rsid w:val="00B92B62"/>
    <w:rsid w:val="00B9335F"/>
    <w:rsid w:val="00B9382B"/>
    <w:rsid w:val="00B9414A"/>
    <w:rsid w:val="00B956FF"/>
    <w:rsid w:val="00B96756"/>
    <w:rsid w:val="00BA2466"/>
    <w:rsid w:val="00BA28CC"/>
    <w:rsid w:val="00BA7DC9"/>
    <w:rsid w:val="00BB1D79"/>
    <w:rsid w:val="00BB47A5"/>
    <w:rsid w:val="00BC3C68"/>
    <w:rsid w:val="00BC4F58"/>
    <w:rsid w:val="00BC53D2"/>
    <w:rsid w:val="00BC7702"/>
    <w:rsid w:val="00BD2DEF"/>
    <w:rsid w:val="00BD3057"/>
    <w:rsid w:val="00BD47E2"/>
    <w:rsid w:val="00BD5F2F"/>
    <w:rsid w:val="00BE0199"/>
    <w:rsid w:val="00BE0D92"/>
    <w:rsid w:val="00BE309C"/>
    <w:rsid w:val="00BE5502"/>
    <w:rsid w:val="00C00938"/>
    <w:rsid w:val="00C05808"/>
    <w:rsid w:val="00C0756D"/>
    <w:rsid w:val="00C07F2C"/>
    <w:rsid w:val="00C11A34"/>
    <w:rsid w:val="00C127DA"/>
    <w:rsid w:val="00C12B73"/>
    <w:rsid w:val="00C14269"/>
    <w:rsid w:val="00C16FE1"/>
    <w:rsid w:val="00C205A2"/>
    <w:rsid w:val="00C207D2"/>
    <w:rsid w:val="00C20E63"/>
    <w:rsid w:val="00C30445"/>
    <w:rsid w:val="00C40F34"/>
    <w:rsid w:val="00C414E9"/>
    <w:rsid w:val="00C42CED"/>
    <w:rsid w:val="00C45A1F"/>
    <w:rsid w:val="00C461BB"/>
    <w:rsid w:val="00C476D4"/>
    <w:rsid w:val="00C52C18"/>
    <w:rsid w:val="00C60C54"/>
    <w:rsid w:val="00C61FD2"/>
    <w:rsid w:val="00C642E8"/>
    <w:rsid w:val="00C66A5F"/>
    <w:rsid w:val="00C67D6B"/>
    <w:rsid w:val="00C703DF"/>
    <w:rsid w:val="00C7355E"/>
    <w:rsid w:val="00C7752C"/>
    <w:rsid w:val="00C77F09"/>
    <w:rsid w:val="00C810F8"/>
    <w:rsid w:val="00C8403F"/>
    <w:rsid w:val="00C9024F"/>
    <w:rsid w:val="00C90B02"/>
    <w:rsid w:val="00C92228"/>
    <w:rsid w:val="00CA263B"/>
    <w:rsid w:val="00CB04ED"/>
    <w:rsid w:val="00CB49ED"/>
    <w:rsid w:val="00CC41D1"/>
    <w:rsid w:val="00CD0FD3"/>
    <w:rsid w:val="00CD3C15"/>
    <w:rsid w:val="00CD707B"/>
    <w:rsid w:val="00CD75AE"/>
    <w:rsid w:val="00CD792D"/>
    <w:rsid w:val="00CE59C8"/>
    <w:rsid w:val="00CE5ED3"/>
    <w:rsid w:val="00CE6400"/>
    <w:rsid w:val="00D07CC7"/>
    <w:rsid w:val="00D1272B"/>
    <w:rsid w:val="00D15D77"/>
    <w:rsid w:val="00D26F3F"/>
    <w:rsid w:val="00D3115B"/>
    <w:rsid w:val="00D31804"/>
    <w:rsid w:val="00D34979"/>
    <w:rsid w:val="00D40039"/>
    <w:rsid w:val="00D44026"/>
    <w:rsid w:val="00D56193"/>
    <w:rsid w:val="00D56F3B"/>
    <w:rsid w:val="00D632DE"/>
    <w:rsid w:val="00D63B37"/>
    <w:rsid w:val="00D6458B"/>
    <w:rsid w:val="00D6572A"/>
    <w:rsid w:val="00D6718B"/>
    <w:rsid w:val="00D72B7C"/>
    <w:rsid w:val="00D735BE"/>
    <w:rsid w:val="00D74E2A"/>
    <w:rsid w:val="00D75D40"/>
    <w:rsid w:val="00D767E7"/>
    <w:rsid w:val="00D77B90"/>
    <w:rsid w:val="00D8120D"/>
    <w:rsid w:val="00D82922"/>
    <w:rsid w:val="00D84EC5"/>
    <w:rsid w:val="00D868E3"/>
    <w:rsid w:val="00D86D52"/>
    <w:rsid w:val="00D873A3"/>
    <w:rsid w:val="00D97957"/>
    <w:rsid w:val="00D97B52"/>
    <w:rsid w:val="00DA6D39"/>
    <w:rsid w:val="00DB055E"/>
    <w:rsid w:val="00DB33E6"/>
    <w:rsid w:val="00DB342B"/>
    <w:rsid w:val="00DB3F2F"/>
    <w:rsid w:val="00DB5E13"/>
    <w:rsid w:val="00DB77AF"/>
    <w:rsid w:val="00DC09FD"/>
    <w:rsid w:val="00DC28CA"/>
    <w:rsid w:val="00DC439F"/>
    <w:rsid w:val="00DC7B24"/>
    <w:rsid w:val="00DD464B"/>
    <w:rsid w:val="00DD4E04"/>
    <w:rsid w:val="00DD722D"/>
    <w:rsid w:val="00DE464F"/>
    <w:rsid w:val="00DF2588"/>
    <w:rsid w:val="00DF6479"/>
    <w:rsid w:val="00E01084"/>
    <w:rsid w:val="00E07957"/>
    <w:rsid w:val="00E10AC3"/>
    <w:rsid w:val="00E13DF1"/>
    <w:rsid w:val="00E15320"/>
    <w:rsid w:val="00E17D7F"/>
    <w:rsid w:val="00E2368C"/>
    <w:rsid w:val="00E26F3F"/>
    <w:rsid w:val="00E30B9B"/>
    <w:rsid w:val="00E33D6C"/>
    <w:rsid w:val="00E34AF0"/>
    <w:rsid w:val="00E372D1"/>
    <w:rsid w:val="00E521F7"/>
    <w:rsid w:val="00E54DBF"/>
    <w:rsid w:val="00E56954"/>
    <w:rsid w:val="00E60F7B"/>
    <w:rsid w:val="00E62393"/>
    <w:rsid w:val="00E62F68"/>
    <w:rsid w:val="00E671E3"/>
    <w:rsid w:val="00E70A61"/>
    <w:rsid w:val="00E70D76"/>
    <w:rsid w:val="00E71FE3"/>
    <w:rsid w:val="00E73C28"/>
    <w:rsid w:val="00E82B80"/>
    <w:rsid w:val="00E83403"/>
    <w:rsid w:val="00E845A0"/>
    <w:rsid w:val="00E84D33"/>
    <w:rsid w:val="00E92D8D"/>
    <w:rsid w:val="00E932F2"/>
    <w:rsid w:val="00E9621D"/>
    <w:rsid w:val="00EA4EFF"/>
    <w:rsid w:val="00EB0008"/>
    <w:rsid w:val="00EB1E02"/>
    <w:rsid w:val="00EB2CDB"/>
    <w:rsid w:val="00EB4E6C"/>
    <w:rsid w:val="00EB68ED"/>
    <w:rsid w:val="00EB6EBA"/>
    <w:rsid w:val="00EC0227"/>
    <w:rsid w:val="00EC2749"/>
    <w:rsid w:val="00EC289E"/>
    <w:rsid w:val="00EC3FF0"/>
    <w:rsid w:val="00EC40E0"/>
    <w:rsid w:val="00EC57BE"/>
    <w:rsid w:val="00EC629F"/>
    <w:rsid w:val="00ED0FA9"/>
    <w:rsid w:val="00ED5DFC"/>
    <w:rsid w:val="00EF0158"/>
    <w:rsid w:val="00EF04CA"/>
    <w:rsid w:val="00F07DF5"/>
    <w:rsid w:val="00F112D4"/>
    <w:rsid w:val="00F12952"/>
    <w:rsid w:val="00F13442"/>
    <w:rsid w:val="00F15901"/>
    <w:rsid w:val="00F170D1"/>
    <w:rsid w:val="00F20CE0"/>
    <w:rsid w:val="00F20D8B"/>
    <w:rsid w:val="00F3468C"/>
    <w:rsid w:val="00F35CB0"/>
    <w:rsid w:val="00F40866"/>
    <w:rsid w:val="00F44E10"/>
    <w:rsid w:val="00F50DA5"/>
    <w:rsid w:val="00F51ABE"/>
    <w:rsid w:val="00F5273B"/>
    <w:rsid w:val="00F549C7"/>
    <w:rsid w:val="00F56E08"/>
    <w:rsid w:val="00F60DEB"/>
    <w:rsid w:val="00F617F1"/>
    <w:rsid w:val="00F62B77"/>
    <w:rsid w:val="00F663CB"/>
    <w:rsid w:val="00F6709C"/>
    <w:rsid w:val="00F67EF0"/>
    <w:rsid w:val="00F77C8E"/>
    <w:rsid w:val="00F812DF"/>
    <w:rsid w:val="00F81C84"/>
    <w:rsid w:val="00F84B41"/>
    <w:rsid w:val="00F84CC2"/>
    <w:rsid w:val="00F85E40"/>
    <w:rsid w:val="00F862B8"/>
    <w:rsid w:val="00F926CC"/>
    <w:rsid w:val="00F961BE"/>
    <w:rsid w:val="00F96920"/>
    <w:rsid w:val="00FA0F6E"/>
    <w:rsid w:val="00FA31DB"/>
    <w:rsid w:val="00FA5B94"/>
    <w:rsid w:val="00FB1168"/>
    <w:rsid w:val="00FB21E2"/>
    <w:rsid w:val="00FB6E78"/>
    <w:rsid w:val="00FC2252"/>
    <w:rsid w:val="00FC3B90"/>
    <w:rsid w:val="00FD1B02"/>
    <w:rsid w:val="00FD4044"/>
    <w:rsid w:val="00FD433D"/>
    <w:rsid w:val="00FD4FC5"/>
    <w:rsid w:val="00FD690C"/>
    <w:rsid w:val="00FE0C1E"/>
    <w:rsid w:val="00FF0FB8"/>
    <w:rsid w:val="00FF21D2"/>
    <w:rsid w:val="00FF27C1"/>
    <w:rsid w:val="00FF3222"/>
    <w:rsid w:val="00FF3BE4"/>
    <w:rsid w:val="00FF6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DE1DB"/>
  <w15:chartTrackingRefBased/>
  <w15:docId w15:val="{3FC04C89-A465-3B4F-9CE6-7798F2605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2E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72E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2E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2E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2E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2EBC"/>
    <w:rPr>
      <w:b/>
      <w:bCs/>
      <w:sz w:val="20"/>
      <w:szCs w:val="20"/>
    </w:rPr>
  </w:style>
  <w:style w:type="table" w:styleId="PlainTable1">
    <w:name w:val="Plain Table 1"/>
    <w:basedOn w:val="TableNormal"/>
    <w:uiPriority w:val="41"/>
    <w:rsid w:val="008779E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8779E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8779E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870A77"/>
    <w:rPr>
      <w:rFonts w:cs="Times New Roman (Body CS)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6E09D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6E09DC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6E09D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-Accent3">
    <w:name w:val="Grid Table 2 Accent 3"/>
    <w:basedOn w:val="TableNormal"/>
    <w:uiPriority w:val="47"/>
    <w:rsid w:val="006E09DC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-Accent5">
    <w:name w:val="Grid Table 1 Light Accent 5"/>
    <w:basedOn w:val="TableNormal"/>
    <w:uiPriority w:val="46"/>
    <w:rsid w:val="006E09DC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6E09DC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6E09D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6E09D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5Dark">
    <w:name w:val="Grid Table 5 Dark"/>
    <w:basedOn w:val="TableNormal"/>
    <w:uiPriority w:val="50"/>
    <w:rsid w:val="00870A7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3">
    <w:name w:val="Grid Table 3"/>
    <w:basedOn w:val="TableNormal"/>
    <w:uiPriority w:val="48"/>
    <w:rsid w:val="00870A7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7Colorful">
    <w:name w:val="List Table 7 Colorful"/>
    <w:basedOn w:val="TableNormal"/>
    <w:uiPriority w:val="52"/>
    <w:rsid w:val="00870A77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F862B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D1E4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1E4D"/>
  </w:style>
  <w:style w:type="character" w:styleId="PageNumber">
    <w:name w:val="page number"/>
    <w:basedOn w:val="DefaultParagraphFont"/>
    <w:uiPriority w:val="99"/>
    <w:semiHidden/>
    <w:unhideWhenUsed/>
    <w:rsid w:val="003D1E4D"/>
  </w:style>
  <w:style w:type="paragraph" w:styleId="Footer">
    <w:name w:val="footer"/>
    <w:basedOn w:val="Normal"/>
    <w:link w:val="FooterChar"/>
    <w:uiPriority w:val="99"/>
    <w:unhideWhenUsed/>
    <w:rsid w:val="003D1E4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1E4D"/>
  </w:style>
  <w:style w:type="table" w:styleId="GridTable7Colorful">
    <w:name w:val="Grid Table 7 Colorful"/>
    <w:basedOn w:val="TableNormal"/>
    <w:uiPriority w:val="52"/>
    <w:rsid w:val="008C1C6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7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7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2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1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8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88708F-B3A6-8F40-A478-581881EADF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3</TotalTime>
  <Pages>6</Pages>
  <Words>447</Words>
  <Characters>254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Feng</dc:creator>
  <cp:keywords/>
  <dc:description/>
  <cp:lastModifiedBy>Iris Feng</cp:lastModifiedBy>
  <cp:revision>315</cp:revision>
  <cp:lastPrinted>2023-03-19T18:59:00Z</cp:lastPrinted>
  <dcterms:created xsi:type="dcterms:W3CDTF">2023-03-19T18:59:00Z</dcterms:created>
  <dcterms:modified xsi:type="dcterms:W3CDTF">2024-07-09T14:08:00Z</dcterms:modified>
</cp:coreProperties>
</file>